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A62291" w14:textId="7E5BB4CB" w:rsidR="00EC7FA1" w:rsidRPr="003C5B73" w:rsidRDefault="00EC7FA1" w:rsidP="00EC7FA1">
      <w:pPr>
        <w:pStyle w:val="Heading2"/>
        <w:jc w:val="center"/>
        <w:rPr>
          <w:lang w:eastAsia="en-GB"/>
        </w:rPr>
      </w:pPr>
      <w:r w:rsidRPr="00EC7FA1">
        <w:rPr>
          <w:lang w:eastAsia="en-GB"/>
        </w:rPr>
        <w:t>S3</w:t>
      </w:r>
      <w:r w:rsidR="005E7545">
        <w:rPr>
          <w:lang w:eastAsia="en-GB"/>
        </w:rPr>
        <w:t xml:space="preserve"> Appendix. Sensit</w:t>
      </w:r>
      <w:r w:rsidR="004B26A4">
        <w:rPr>
          <w:lang w:eastAsia="en-GB"/>
        </w:rPr>
        <w:t>ivity analysis plots and table.</w:t>
      </w:r>
    </w:p>
    <w:p w14:paraId="6F497F4D" w14:textId="42241D91" w:rsidR="00F741CA" w:rsidRDefault="00F741CA" w:rsidP="00154536">
      <w:pPr>
        <w:keepNext/>
        <w:keepLines/>
        <w:spacing w:after="0" w:line="480" w:lineRule="auto"/>
        <w:rPr>
          <w:color w:val="000000" w:themeColor="text1"/>
        </w:rPr>
      </w:pPr>
      <w:r>
        <w:rPr>
          <w:noProof/>
        </w:rPr>
        <w:drawing>
          <wp:inline distT="0" distB="0" distL="0" distR="0" wp14:anchorId="6EBE5EAA" wp14:editId="627B8FB1">
            <wp:extent cx="2880000" cy="2152381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152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54536">
        <w:rPr>
          <w:color w:val="000000" w:themeColor="text1"/>
        </w:rPr>
        <w:t xml:space="preserve"> </w:t>
      </w:r>
      <w:r w:rsidR="00515A5F">
        <w:rPr>
          <w:noProof/>
        </w:rPr>
        <w:drawing>
          <wp:inline distT="0" distB="0" distL="0" distR="0" wp14:anchorId="25E6AB4E" wp14:editId="150C4E56">
            <wp:extent cx="2880000" cy="2152380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152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EA1E33" w14:textId="77777777" w:rsidR="00154536" w:rsidRDefault="00F716AB" w:rsidP="00154536">
      <w:pPr>
        <w:keepNext/>
        <w:keepLines/>
        <w:spacing w:after="0" w:line="480" w:lineRule="auto"/>
        <w:rPr>
          <w:color w:val="000000" w:themeColor="text1"/>
        </w:rPr>
      </w:pPr>
      <w:r>
        <w:rPr>
          <w:noProof/>
        </w:rPr>
        <w:drawing>
          <wp:inline distT="0" distB="0" distL="0" distR="0" wp14:anchorId="0CECF2BB" wp14:editId="1D5DAFB9">
            <wp:extent cx="2880000" cy="2152380"/>
            <wp:effectExtent l="0" t="0" r="0" b="63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152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54536">
        <w:rPr>
          <w:color w:val="000000" w:themeColor="text1"/>
        </w:rPr>
        <w:t xml:space="preserve"> </w:t>
      </w:r>
      <w:r w:rsidR="00C85DDB">
        <w:rPr>
          <w:noProof/>
        </w:rPr>
        <w:drawing>
          <wp:inline distT="0" distB="0" distL="0" distR="0" wp14:anchorId="24D5771C" wp14:editId="34CFA7D9">
            <wp:extent cx="2880000" cy="2152380"/>
            <wp:effectExtent l="0" t="0" r="0" b="63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152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2D3DF3" w14:textId="77777777" w:rsidR="00EC7FA1" w:rsidRDefault="00852DB5" w:rsidP="00EC7FA1">
      <w:pPr>
        <w:keepNext/>
        <w:keepLines/>
        <w:spacing w:after="0" w:line="480" w:lineRule="auto"/>
      </w:pPr>
      <w:r>
        <w:rPr>
          <w:noProof/>
        </w:rPr>
        <w:drawing>
          <wp:inline distT="0" distB="0" distL="0" distR="0" wp14:anchorId="690E83EC" wp14:editId="1969B7CD">
            <wp:extent cx="2880000" cy="2152380"/>
            <wp:effectExtent l="0" t="0" r="0" b="63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152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54536">
        <w:rPr>
          <w:color w:val="000000" w:themeColor="text1"/>
        </w:rPr>
        <w:t xml:space="preserve"> </w:t>
      </w:r>
      <w:r w:rsidR="0090263E" w:rsidRPr="000F3D97">
        <w:rPr>
          <w:noProof/>
          <w:color w:val="000000" w:themeColor="text1"/>
          <w:lang w:val="en-US"/>
        </w:rPr>
        <w:drawing>
          <wp:inline distT="0" distB="0" distL="0" distR="0" wp14:anchorId="1CF466D6" wp14:editId="69BD878D">
            <wp:extent cx="2880000" cy="2149164"/>
            <wp:effectExtent l="0" t="0" r="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trajectoryBase.jpeg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t="11" r="-500" b="-1"/>
                    <a:stretch/>
                  </pic:blipFill>
                  <pic:spPr bwMode="auto">
                    <a:xfrm>
                      <a:off x="0" y="0"/>
                      <a:ext cx="2880000" cy="21491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E25EF4" w14:textId="2C282D5A" w:rsidR="0090263E" w:rsidRDefault="00EC7FA1" w:rsidP="00DA0500">
      <w:pPr>
        <w:pStyle w:val="Caption"/>
        <w:spacing w:before="0"/>
        <w:rPr>
          <w:b w:val="0"/>
          <w:color w:val="000000" w:themeColor="text1"/>
        </w:rPr>
      </w:pPr>
      <w:bookmarkStart w:id="0" w:name="_Ref71882437"/>
      <w:r>
        <w:t xml:space="preserve">Fig. </w:t>
      </w:r>
      <w:bookmarkEnd w:id="0"/>
      <w:r w:rsidR="0002161A">
        <w:t>A</w:t>
      </w:r>
      <w:r>
        <w:t>.</w:t>
      </w:r>
      <w:r>
        <w:rPr>
          <w:color w:val="000000" w:themeColor="text1"/>
        </w:rPr>
        <w:t xml:space="preserve"> </w:t>
      </w:r>
      <w:r w:rsidR="0090263E" w:rsidRPr="000F3D97">
        <w:rPr>
          <w:b w:val="0"/>
          <w:color w:val="000000" w:themeColor="text1"/>
        </w:rPr>
        <w:t xml:space="preserve">Population trajectory for the five </w:t>
      </w:r>
      <w:r w:rsidR="0090263E" w:rsidRPr="005479B6">
        <w:rPr>
          <w:b w:val="0"/>
          <w:i/>
          <w:iCs w:val="0"/>
          <w:color w:val="000000" w:themeColor="text1"/>
        </w:rPr>
        <w:t>Sensitivity Analysis</w:t>
      </w:r>
      <w:r w:rsidR="0090263E">
        <w:rPr>
          <w:b w:val="0"/>
          <w:color w:val="000000" w:themeColor="text1"/>
        </w:rPr>
        <w:t xml:space="preserve"> (SA) model </w:t>
      </w:r>
      <w:r w:rsidR="0090263E" w:rsidRPr="000F3D97">
        <w:rPr>
          <w:b w:val="0"/>
          <w:color w:val="000000" w:themeColor="text1"/>
        </w:rPr>
        <w:t xml:space="preserve">scenarios. </w:t>
      </w:r>
      <w:r w:rsidR="0090263E" w:rsidRPr="007F2A1C">
        <w:rPr>
          <w:b w:val="0"/>
          <w:color w:val="000000" w:themeColor="text1"/>
        </w:rPr>
        <w:t xml:space="preserve">The </w:t>
      </w:r>
      <w:r w:rsidR="007F2A1C" w:rsidRPr="007F2A1C">
        <w:rPr>
          <w:b w:val="0"/>
          <w:i/>
          <w:iCs w:val="0"/>
          <w:color w:val="000000" w:themeColor="text1"/>
        </w:rPr>
        <w:t>Base Case model</w:t>
      </w:r>
      <w:r w:rsidR="0090263E" w:rsidRPr="000F3D97">
        <w:rPr>
          <w:b w:val="0"/>
          <w:color w:val="000000" w:themeColor="text1"/>
        </w:rPr>
        <w:t xml:space="preserve"> population trajectory is also presented for comparison. Black lines represent the posterior median (solid line) and 95% credible interval limits (dashed lines) estimated for population size. Observed abundances in 2005, 2008 and 2012 are indicated by black, </w:t>
      </w:r>
      <w:proofErr w:type="gramStart"/>
      <w:r w:rsidR="0090263E" w:rsidRPr="000F3D97">
        <w:rPr>
          <w:b w:val="0"/>
          <w:color w:val="000000" w:themeColor="text1"/>
        </w:rPr>
        <w:t>red</w:t>
      </w:r>
      <w:proofErr w:type="gramEnd"/>
      <w:r w:rsidR="0090263E" w:rsidRPr="000F3D97">
        <w:rPr>
          <w:b w:val="0"/>
          <w:color w:val="000000" w:themeColor="text1"/>
        </w:rPr>
        <w:t xml:space="preserve"> and blue dots, respectively, with error bars (95% confidence intervals). Grey lines represent catches </w:t>
      </w:r>
      <w:r w:rsidR="0090263E" w:rsidRPr="00CF486E">
        <w:rPr>
          <w:b w:val="0"/>
          <w:color w:val="000000" w:themeColor="text1"/>
        </w:rPr>
        <w:lastRenderedPageBreak/>
        <w:t>(</w:t>
      </w:r>
      <w:r w:rsidR="00F6243E" w:rsidRPr="00CF486E">
        <w:rPr>
          <w:b w:val="0"/>
          <w:color w:val="000000" w:themeColor="text1"/>
          <w:highlight w:val="yellow"/>
        </w:rPr>
        <w:fldChar w:fldCharType="begin"/>
      </w:r>
      <w:r w:rsidR="00F6243E" w:rsidRPr="00CF486E">
        <w:rPr>
          <w:b w:val="0"/>
          <w:color w:val="000000" w:themeColor="text1"/>
        </w:rPr>
        <w:instrText xml:space="preserve"> REF _Ref71879246 </w:instrText>
      </w:r>
      <w:r w:rsidR="00CF486E" w:rsidRPr="00CF486E">
        <w:rPr>
          <w:b w:val="0"/>
          <w:color w:val="000000" w:themeColor="text1"/>
        </w:rPr>
        <w:instrText xml:space="preserve"> \* MERGEFORMAT </w:instrText>
      </w:r>
      <w:r w:rsidR="00F6243E" w:rsidRPr="00CF486E">
        <w:rPr>
          <w:b w:val="0"/>
          <w:color w:val="000000" w:themeColor="text1"/>
          <w:highlight w:val="yellow"/>
        </w:rPr>
        <w:fldChar w:fldCharType="separate"/>
      </w:r>
      <w:r w:rsidR="00F6243E" w:rsidRPr="00CF486E">
        <w:rPr>
          <w:b w:val="0"/>
          <w:i/>
          <w:lang w:eastAsia="en-GB"/>
        </w:rPr>
        <w:t>Supporting information 1</w:t>
      </w:r>
      <w:r w:rsidR="00F6243E" w:rsidRPr="00CF486E">
        <w:rPr>
          <w:b w:val="0"/>
          <w:color w:val="000000" w:themeColor="text1"/>
          <w:highlight w:val="yellow"/>
        </w:rPr>
        <w:fldChar w:fldCharType="end"/>
      </w:r>
      <w:r w:rsidR="0090263E" w:rsidRPr="00CF486E">
        <w:rPr>
          <w:b w:val="0"/>
          <w:color w:val="000000" w:themeColor="text1"/>
        </w:rPr>
        <w:t>). Grey dots with error bars indicate that the abundance data were not used in that SA model.</w:t>
      </w:r>
      <w:r w:rsidR="0090263E" w:rsidRPr="000F3D97">
        <w:rPr>
          <w:b w:val="0"/>
          <w:color w:val="000000" w:themeColor="text1"/>
        </w:rPr>
        <w:t xml:space="preserve"> Note the wider scale for the vertical axis in </w:t>
      </w:r>
      <w:r w:rsidR="0090263E">
        <w:rPr>
          <w:b w:val="0"/>
          <w:color w:val="000000" w:themeColor="text1"/>
        </w:rPr>
        <w:t>SA</w:t>
      </w:r>
      <w:r w:rsidR="0090263E" w:rsidRPr="000F3D97">
        <w:rPr>
          <w:b w:val="0"/>
          <w:color w:val="000000" w:themeColor="text1"/>
        </w:rPr>
        <w:t xml:space="preserve">2 and </w:t>
      </w:r>
      <w:r w:rsidR="0090263E">
        <w:rPr>
          <w:b w:val="0"/>
          <w:color w:val="000000" w:themeColor="text1"/>
        </w:rPr>
        <w:t>SA</w:t>
      </w:r>
      <w:r w:rsidR="0090263E" w:rsidRPr="000F3D97">
        <w:rPr>
          <w:b w:val="0"/>
          <w:color w:val="000000" w:themeColor="text1"/>
        </w:rPr>
        <w:t xml:space="preserve">5 plots. Data inclusion in different </w:t>
      </w:r>
      <w:r w:rsidR="0090263E">
        <w:rPr>
          <w:b w:val="0"/>
          <w:color w:val="000000" w:themeColor="text1"/>
        </w:rPr>
        <w:t>SA models</w:t>
      </w:r>
      <w:r w:rsidR="0090263E" w:rsidRPr="000F3D97">
        <w:rPr>
          <w:b w:val="0"/>
          <w:color w:val="000000" w:themeColor="text1"/>
        </w:rPr>
        <w:t xml:space="preserve"> are summarized in </w:t>
      </w:r>
      <w:r w:rsidR="00A066D2" w:rsidRPr="00532BAF">
        <w:rPr>
          <w:b w:val="0"/>
          <w:color w:val="000000" w:themeColor="text1"/>
        </w:rPr>
        <w:fldChar w:fldCharType="begin"/>
      </w:r>
      <w:r w:rsidR="00A066D2" w:rsidRPr="00532BAF">
        <w:rPr>
          <w:b w:val="0"/>
          <w:color w:val="000000" w:themeColor="text1"/>
        </w:rPr>
        <w:instrText xml:space="preserve"> REF _Ref71879158 </w:instrText>
      </w:r>
      <w:r w:rsidR="00532BAF" w:rsidRPr="00532BAF">
        <w:rPr>
          <w:b w:val="0"/>
          <w:color w:val="000000" w:themeColor="text1"/>
        </w:rPr>
        <w:instrText xml:space="preserve"> \* MERGEFORMAT </w:instrText>
      </w:r>
      <w:r w:rsidR="00A066D2" w:rsidRPr="00532BAF">
        <w:rPr>
          <w:b w:val="0"/>
          <w:color w:val="000000" w:themeColor="text1"/>
        </w:rPr>
        <w:fldChar w:fldCharType="separate"/>
      </w:r>
      <w:r w:rsidR="00A066D2" w:rsidRPr="00532BAF">
        <w:rPr>
          <w:b w:val="0"/>
        </w:rPr>
        <w:t>Table S</w:t>
      </w:r>
      <w:r w:rsidR="00A066D2" w:rsidRPr="00532BAF">
        <w:rPr>
          <w:b w:val="0"/>
          <w:noProof/>
        </w:rPr>
        <w:t>1</w:t>
      </w:r>
      <w:r w:rsidR="00A066D2" w:rsidRPr="00532BAF">
        <w:rPr>
          <w:b w:val="0"/>
          <w:color w:val="000000" w:themeColor="text1"/>
        </w:rPr>
        <w:fldChar w:fldCharType="end"/>
      </w:r>
      <w:r w:rsidR="0090263E" w:rsidRPr="00532BAF">
        <w:rPr>
          <w:b w:val="0"/>
          <w:color w:val="000000" w:themeColor="text1"/>
        </w:rPr>
        <w:t xml:space="preserve">. </w:t>
      </w:r>
    </w:p>
    <w:p w14:paraId="204A674A" w14:textId="77777777" w:rsidR="00B573DE" w:rsidRDefault="0080326D" w:rsidP="00B573DE">
      <w:pPr>
        <w:keepNext/>
      </w:pPr>
      <w:r w:rsidRPr="0080326D">
        <w:rPr>
          <w:noProof/>
        </w:rPr>
        <w:drawing>
          <wp:inline distT="0" distB="0" distL="0" distR="0" wp14:anchorId="3D5DE268" wp14:editId="01AE3EAD">
            <wp:extent cx="6120130" cy="4166870"/>
            <wp:effectExtent l="0" t="0" r="0" b="508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166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B88190" w14:textId="41D0E83F" w:rsidR="0080326D" w:rsidRPr="0080326D" w:rsidRDefault="00B573DE" w:rsidP="00B573DE">
      <w:pPr>
        <w:pStyle w:val="Caption"/>
      </w:pPr>
      <w:r>
        <w:t xml:space="preserve">Fig. </w:t>
      </w:r>
      <w:r w:rsidR="0002161A">
        <w:t>B</w:t>
      </w:r>
      <w:r>
        <w:t xml:space="preserve">. </w:t>
      </w:r>
      <w:r w:rsidR="00B947A8" w:rsidRPr="00EB5366">
        <w:rPr>
          <w:b w:val="0"/>
          <w:bCs/>
        </w:rPr>
        <w:t>The Base Case sce</w:t>
      </w:r>
      <w:r w:rsidR="00EB5366" w:rsidRPr="00EB5366">
        <w:rPr>
          <w:b w:val="0"/>
          <w:bCs/>
        </w:rPr>
        <w:t>nario population trajectory</w:t>
      </w:r>
      <w:r w:rsidR="00EB5366">
        <w:rPr>
          <w:b w:val="0"/>
          <w:bCs/>
        </w:rPr>
        <w:t xml:space="preserve"> from Zerbini et al. (2011)</w:t>
      </w:r>
      <w:r w:rsidR="001F25CB">
        <w:rPr>
          <w:b w:val="0"/>
          <w:bCs/>
        </w:rPr>
        <w:t xml:space="preserve"> presented in Fig. 3 in that publication.</w:t>
      </w:r>
    </w:p>
    <w:p w14:paraId="782EF172" w14:textId="420755AE" w:rsidR="00154536" w:rsidRDefault="00154536" w:rsidP="00154536">
      <w:pPr>
        <w:pStyle w:val="Caption"/>
        <w:keepNext/>
      </w:pPr>
      <w:bookmarkStart w:id="1" w:name="_Ref71879158"/>
      <w:r>
        <w:lastRenderedPageBreak/>
        <w:t xml:space="preserve">Table </w:t>
      </w:r>
      <w:bookmarkEnd w:id="1"/>
      <w:r w:rsidR="0002161A">
        <w:t>A</w:t>
      </w:r>
      <w:r>
        <w:t>.</w:t>
      </w:r>
      <w:r w:rsidRPr="00154536">
        <w:rPr>
          <w:b w:val="0"/>
          <w:color w:val="000000" w:themeColor="text1"/>
        </w:rPr>
        <w:t xml:space="preserve"> </w:t>
      </w:r>
      <w:r w:rsidRPr="000F3D97">
        <w:rPr>
          <w:b w:val="0"/>
          <w:color w:val="000000" w:themeColor="text1"/>
        </w:rPr>
        <w:t xml:space="preserve">Summary of </w:t>
      </w:r>
      <w:r w:rsidRPr="00DE0160">
        <w:rPr>
          <w:b w:val="0"/>
          <w:i/>
          <w:iCs w:val="0"/>
          <w:color w:val="000000" w:themeColor="text1"/>
        </w:rPr>
        <w:t>Sensitivity Analysis</w:t>
      </w:r>
      <w:r>
        <w:rPr>
          <w:b w:val="0"/>
          <w:color w:val="000000" w:themeColor="text1"/>
        </w:rPr>
        <w:t xml:space="preserve"> (SA)</w:t>
      </w:r>
      <w:r w:rsidRPr="000F3D97">
        <w:rPr>
          <w:b w:val="0"/>
          <w:color w:val="000000" w:themeColor="text1"/>
        </w:rPr>
        <w:t xml:space="preserve"> outputs and data inclusion. Lower and upper 95% credible interval limits are indicated as 2.5% and 97.5%, respectively.</w:t>
      </w:r>
    </w:p>
    <w:tbl>
      <w:tblPr>
        <w:tblStyle w:val="TableGrid"/>
        <w:tblW w:w="8843" w:type="dxa"/>
        <w:jc w:val="center"/>
        <w:tblCellMar>
          <w:left w:w="57" w:type="dxa"/>
          <w:right w:w="28" w:type="dxa"/>
        </w:tblCellMar>
        <w:tblLook w:val="04A0" w:firstRow="1" w:lastRow="0" w:firstColumn="1" w:lastColumn="0" w:noHBand="0" w:noVBand="1"/>
      </w:tblPr>
      <w:tblGrid>
        <w:gridCol w:w="1361"/>
        <w:gridCol w:w="1474"/>
        <w:gridCol w:w="850"/>
        <w:gridCol w:w="850"/>
        <w:gridCol w:w="850"/>
        <w:gridCol w:w="850"/>
        <w:gridCol w:w="2608"/>
      </w:tblGrid>
      <w:tr w:rsidR="0090263E" w:rsidRPr="000F3D97" w14:paraId="46C0F236" w14:textId="77777777" w:rsidTr="00C532A5">
        <w:trPr>
          <w:trHeight w:val="170"/>
          <w:jc w:val="center"/>
        </w:trPr>
        <w:tc>
          <w:tcPr>
            <w:tcW w:w="1361" w:type="dxa"/>
            <w:noWrap/>
            <w:hideMark/>
          </w:tcPr>
          <w:p w14:paraId="28923728" w14:textId="0229EE3A" w:rsidR="0090263E" w:rsidRPr="000F3D97" w:rsidRDefault="005250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SA</w:t>
            </w:r>
          </w:p>
        </w:tc>
        <w:tc>
          <w:tcPr>
            <w:tcW w:w="1474" w:type="dxa"/>
            <w:noWrap/>
            <w:vAlign w:val="center"/>
            <w:hideMark/>
          </w:tcPr>
          <w:p w14:paraId="0C5AB541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rPr>
                <w:b/>
                <w:color w:val="000000" w:themeColor="text1"/>
              </w:rPr>
            </w:pPr>
            <w:r w:rsidRPr="000F3D97">
              <w:rPr>
                <w:b/>
                <w:color w:val="000000" w:themeColor="text1"/>
              </w:rPr>
              <w:t>Parameter</w:t>
            </w:r>
          </w:p>
        </w:tc>
        <w:tc>
          <w:tcPr>
            <w:tcW w:w="850" w:type="dxa"/>
            <w:noWrap/>
            <w:hideMark/>
          </w:tcPr>
          <w:p w14:paraId="0EE8292D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b/>
                <w:color w:val="000000" w:themeColor="text1"/>
              </w:rPr>
            </w:pPr>
            <w:r w:rsidRPr="000F3D97">
              <w:rPr>
                <w:b/>
                <w:color w:val="000000" w:themeColor="text1"/>
              </w:rPr>
              <w:t>Median</w:t>
            </w:r>
          </w:p>
        </w:tc>
        <w:tc>
          <w:tcPr>
            <w:tcW w:w="850" w:type="dxa"/>
            <w:noWrap/>
            <w:hideMark/>
          </w:tcPr>
          <w:p w14:paraId="7B805D6A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b/>
                <w:color w:val="000000" w:themeColor="text1"/>
              </w:rPr>
            </w:pPr>
            <w:r w:rsidRPr="000F3D97">
              <w:rPr>
                <w:b/>
                <w:color w:val="000000" w:themeColor="text1"/>
              </w:rPr>
              <w:t>Mean</w:t>
            </w:r>
          </w:p>
        </w:tc>
        <w:tc>
          <w:tcPr>
            <w:tcW w:w="850" w:type="dxa"/>
            <w:noWrap/>
            <w:hideMark/>
          </w:tcPr>
          <w:p w14:paraId="068CA2F3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b/>
                <w:color w:val="000000" w:themeColor="text1"/>
              </w:rPr>
            </w:pPr>
            <w:r w:rsidRPr="000F3D97">
              <w:rPr>
                <w:b/>
                <w:color w:val="000000" w:themeColor="text1"/>
              </w:rPr>
              <w:t>2.5%</w:t>
            </w:r>
          </w:p>
        </w:tc>
        <w:tc>
          <w:tcPr>
            <w:tcW w:w="850" w:type="dxa"/>
            <w:noWrap/>
            <w:hideMark/>
          </w:tcPr>
          <w:p w14:paraId="5C53E612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b/>
                <w:color w:val="000000" w:themeColor="text1"/>
              </w:rPr>
            </w:pPr>
            <w:r w:rsidRPr="000F3D97">
              <w:rPr>
                <w:b/>
                <w:color w:val="000000" w:themeColor="text1"/>
              </w:rPr>
              <w:t>97.5%</w:t>
            </w:r>
          </w:p>
        </w:tc>
        <w:tc>
          <w:tcPr>
            <w:tcW w:w="2608" w:type="dxa"/>
            <w:noWrap/>
            <w:hideMark/>
          </w:tcPr>
          <w:p w14:paraId="19AE174F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rPr>
                <w:b/>
                <w:color w:val="000000" w:themeColor="text1"/>
              </w:rPr>
            </w:pPr>
            <w:r w:rsidRPr="000F3D97">
              <w:rPr>
                <w:b/>
                <w:color w:val="000000" w:themeColor="text1"/>
              </w:rPr>
              <w:t>Data</w:t>
            </w:r>
          </w:p>
        </w:tc>
      </w:tr>
      <w:tr w:rsidR="0090263E" w:rsidRPr="000F3D97" w14:paraId="2F9A04A8" w14:textId="77777777" w:rsidTr="00C532A5">
        <w:trPr>
          <w:trHeight w:val="170"/>
          <w:jc w:val="center"/>
        </w:trPr>
        <w:tc>
          <w:tcPr>
            <w:tcW w:w="1361" w:type="dxa"/>
            <w:vMerge w:val="restart"/>
            <w:noWrap/>
            <w:vAlign w:val="center"/>
            <w:hideMark/>
          </w:tcPr>
          <w:p w14:paraId="7318EA84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b/>
                <w:color w:val="000000" w:themeColor="text1"/>
              </w:rPr>
            </w:pPr>
            <w:r w:rsidRPr="000F3D97">
              <w:rPr>
                <w:b/>
                <w:color w:val="000000" w:themeColor="text1"/>
              </w:rPr>
              <w:t>1</w:t>
            </w:r>
          </w:p>
        </w:tc>
        <w:tc>
          <w:tcPr>
            <w:tcW w:w="1474" w:type="dxa"/>
            <w:noWrap/>
            <w:vAlign w:val="center"/>
            <w:hideMark/>
          </w:tcPr>
          <w:p w14:paraId="1DE9AF2F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rPr>
                <w:b/>
                <w:i/>
                <w:color w:val="000000" w:themeColor="text1"/>
              </w:rPr>
            </w:pPr>
            <w:proofErr w:type="spellStart"/>
            <w:r w:rsidRPr="000F3D97">
              <w:rPr>
                <w:b/>
                <w:i/>
                <w:color w:val="000000" w:themeColor="text1"/>
              </w:rPr>
              <w:t>r</w:t>
            </w:r>
            <w:r w:rsidRPr="000F3D97">
              <w:rPr>
                <w:b/>
                <w:i/>
                <w:color w:val="000000" w:themeColor="text1"/>
                <w:vertAlign w:val="subscript"/>
              </w:rPr>
              <w:t>max</w:t>
            </w:r>
            <w:proofErr w:type="spellEnd"/>
          </w:p>
        </w:tc>
        <w:tc>
          <w:tcPr>
            <w:tcW w:w="850" w:type="dxa"/>
            <w:noWrap/>
            <w:hideMark/>
          </w:tcPr>
          <w:p w14:paraId="28F260D6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0.100</w:t>
            </w:r>
          </w:p>
        </w:tc>
        <w:tc>
          <w:tcPr>
            <w:tcW w:w="850" w:type="dxa"/>
            <w:noWrap/>
            <w:hideMark/>
          </w:tcPr>
          <w:p w14:paraId="7579C582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0.098</w:t>
            </w:r>
          </w:p>
        </w:tc>
        <w:tc>
          <w:tcPr>
            <w:tcW w:w="850" w:type="dxa"/>
            <w:noWrap/>
            <w:hideMark/>
          </w:tcPr>
          <w:p w14:paraId="5B9B0F46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0.082</w:t>
            </w:r>
          </w:p>
        </w:tc>
        <w:tc>
          <w:tcPr>
            <w:tcW w:w="850" w:type="dxa"/>
            <w:noWrap/>
            <w:hideMark/>
          </w:tcPr>
          <w:p w14:paraId="66A5E4CB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0.106</w:t>
            </w:r>
          </w:p>
        </w:tc>
        <w:tc>
          <w:tcPr>
            <w:tcW w:w="2608" w:type="dxa"/>
            <w:vMerge w:val="restart"/>
            <w:noWrap/>
            <w:hideMark/>
          </w:tcPr>
          <w:p w14:paraId="05471CF6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Abundance for 2005,</w:t>
            </w:r>
          </w:p>
          <w:p w14:paraId="142EBB59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 xml:space="preserve">growth rate for 1995-1998 </w:t>
            </w:r>
          </w:p>
          <w:p w14:paraId="5FD5FEBA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and growth rate for 2002-2011</w:t>
            </w:r>
          </w:p>
        </w:tc>
      </w:tr>
      <w:tr w:rsidR="0090263E" w:rsidRPr="000F3D97" w14:paraId="794CD374" w14:textId="77777777" w:rsidTr="00C532A5">
        <w:trPr>
          <w:trHeight w:val="170"/>
          <w:jc w:val="center"/>
        </w:trPr>
        <w:tc>
          <w:tcPr>
            <w:tcW w:w="1361" w:type="dxa"/>
            <w:vMerge/>
            <w:noWrap/>
            <w:vAlign w:val="center"/>
            <w:hideMark/>
          </w:tcPr>
          <w:p w14:paraId="42B167C4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474" w:type="dxa"/>
            <w:noWrap/>
            <w:vAlign w:val="center"/>
            <w:hideMark/>
          </w:tcPr>
          <w:p w14:paraId="2AE68FAA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rPr>
                <w:b/>
                <w:i/>
                <w:color w:val="000000" w:themeColor="text1"/>
              </w:rPr>
            </w:pPr>
            <w:r w:rsidRPr="000F3D97">
              <w:rPr>
                <w:b/>
                <w:i/>
                <w:color w:val="000000" w:themeColor="text1"/>
              </w:rPr>
              <w:t>K</w:t>
            </w:r>
          </w:p>
        </w:tc>
        <w:tc>
          <w:tcPr>
            <w:tcW w:w="850" w:type="dxa"/>
            <w:noWrap/>
            <w:hideMark/>
          </w:tcPr>
          <w:p w14:paraId="6A222ED8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22969</w:t>
            </w:r>
          </w:p>
        </w:tc>
        <w:tc>
          <w:tcPr>
            <w:tcW w:w="850" w:type="dxa"/>
            <w:noWrap/>
            <w:hideMark/>
          </w:tcPr>
          <w:p w14:paraId="3C6BF640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23052</w:t>
            </w:r>
          </w:p>
        </w:tc>
        <w:tc>
          <w:tcPr>
            <w:tcW w:w="850" w:type="dxa"/>
            <w:noWrap/>
            <w:hideMark/>
          </w:tcPr>
          <w:p w14:paraId="14D2D0AA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22715</w:t>
            </w:r>
          </w:p>
        </w:tc>
        <w:tc>
          <w:tcPr>
            <w:tcW w:w="850" w:type="dxa"/>
            <w:noWrap/>
            <w:hideMark/>
          </w:tcPr>
          <w:p w14:paraId="769BD44F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23830</w:t>
            </w:r>
          </w:p>
        </w:tc>
        <w:tc>
          <w:tcPr>
            <w:tcW w:w="2608" w:type="dxa"/>
            <w:vMerge/>
            <w:noWrap/>
            <w:hideMark/>
          </w:tcPr>
          <w:p w14:paraId="532CD0A3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rPr>
                <w:color w:val="000000" w:themeColor="text1"/>
              </w:rPr>
            </w:pPr>
          </w:p>
        </w:tc>
      </w:tr>
      <w:tr w:rsidR="0090263E" w:rsidRPr="000F3D97" w14:paraId="676E3E3D" w14:textId="77777777" w:rsidTr="00C532A5">
        <w:trPr>
          <w:trHeight w:val="170"/>
          <w:jc w:val="center"/>
        </w:trPr>
        <w:tc>
          <w:tcPr>
            <w:tcW w:w="1361" w:type="dxa"/>
            <w:vMerge/>
            <w:noWrap/>
            <w:vAlign w:val="center"/>
            <w:hideMark/>
          </w:tcPr>
          <w:p w14:paraId="13590BF8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474" w:type="dxa"/>
            <w:noWrap/>
            <w:vAlign w:val="center"/>
            <w:hideMark/>
          </w:tcPr>
          <w:p w14:paraId="5A2CE243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rPr>
                <w:b/>
                <w:i/>
                <w:color w:val="000000" w:themeColor="text1"/>
              </w:rPr>
            </w:pPr>
            <w:proofErr w:type="spellStart"/>
            <w:r w:rsidRPr="000F3D97">
              <w:rPr>
                <w:b/>
                <w:i/>
                <w:color w:val="000000" w:themeColor="text1"/>
              </w:rPr>
              <w:t>N</w:t>
            </w:r>
            <w:r w:rsidRPr="000F3D97">
              <w:rPr>
                <w:b/>
                <w:i/>
                <w:color w:val="000000" w:themeColor="text1"/>
                <w:vertAlign w:val="subscript"/>
              </w:rPr>
              <w:t>min</w:t>
            </w:r>
            <w:proofErr w:type="spellEnd"/>
          </w:p>
        </w:tc>
        <w:tc>
          <w:tcPr>
            <w:tcW w:w="850" w:type="dxa"/>
            <w:noWrap/>
            <w:hideMark/>
          </w:tcPr>
          <w:p w14:paraId="06F114E3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188</w:t>
            </w:r>
          </w:p>
        </w:tc>
        <w:tc>
          <w:tcPr>
            <w:tcW w:w="850" w:type="dxa"/>
            <w:noWrap/>
            <w:hideMark/>
          </w:tcPr>
          <w:p w14:paraId="69BAF532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202</w:t>
            </w:r>
          </w:p>
        </w:tc>
        <w:tc>
          <w:tcPr>
            <w:tcW w:w="850" w:type="dxa"/>
            <w:noWrap/>
            <w:hideMark/>
          </w:tcPr>
          <w:p w14:paraId="445D69DD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124</w:t>
            </w:r>
          </w:p>
        </w:tc>
        <w:tc>
          <w:tcPr>
            <w:tcW w:w="850" w:type="dxa"/>
            <w:noWrap/>
            <w:hideMark/>
          </w:tcPr>
          <w:p w14:paraId="4EB30FF0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357</w:t>
            </w:r>
          </w:p>
        </w:tc>
        <w:tc>
          <w:tcPr>
            <w:tcW w:w="2608" w:type="dxa"/>
            <w:vMerge/>
            <w:noWrap/>
            <w:hideMark/>
          </w:tcPr>
          <w:p w14:paraId="46773D0F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rPr>
                <w:color w:val="000000" w:themeColor="text1"/>
              </w:rPr>
            </w:pPr>
          </w:p>
        </w:tc>
      </w:tr>
      <w:tr w:rsidR="0090263E" w:rsidRPr="000F3D97" w14:paraId="60726BE1" w14:textId="77777777" w:rsidTr="00C532A5">
        <w:trPr>
          <w:trHeight w:val="170"/>
          <w:jc w:val="center"/>
        </w:trPr>
        <w:tc>
          <w:tcPr>
            <w:tcW w:w="1361" w:type="dxa"/>
            <w:vMerge/>
            <w:noWrap/>
            <w:vAlign w:val="center"/>
            <w:hideMark/>
          </w:tcPr>
          <w:p w14:paraId="0B56A98B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474" w:type="dxa"/>
            <w:noWrap/>
            <w:vAlign w:val="center"/>
            <w:hideMark/>
          </w:tcPr>
          <w:p w14:paraId="16B2E4E2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rPr>
                <w:b/>
                <w:color w:val="000000" w:themeColor="text1"/>
              </w:rPr>
            </w:pPr>
            <w:r w:rsidRPr="000F3D97">
              <w:rPr>
                <w:b/>
                <w:color w:val="000000" w:themeColor="text1"/>
              </w:rPr>
              <w:t>Max depletion</w:t>
            </w:r>
          </w:p>
        </w:tc>
        <w:tc>
          <w:tcPr>
            <w:tcW w:w="850" w:type="dxa"/>
            <w:noWrap/>
            <w:hideMark/>
          </w:tcPr>
          <w:p w14:paraId="68036C18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0.008</w:t>
            </w:r>
          </w:p>
        </w:tc>
        <w:tc>
          <w:tcPr>
            <w:tcW w:w="850" w:type="dxa"/>
            <w:noWrap/>
            <w:hideMark/>
          </w:tcPr>
          <w:p w14:paraId="6656C52F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0.009</w:t>
            </w:r>
          </w:p>
        </w:tc>
        <w:tc>
          <w:tcPr>
            <w:tcW w:w="850" w:type="dxa"/>
            <w:noWrap/>
            <w:hideMark/>
          </w:tcPr>
          <w:p w14:paraId="29D78E91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0.005</w:t>
            </w:r>
          </w:p>
        </w:tc>
        <w:tc>
          <w:tcPr>
            <w:tcW w:w="850" w:type="dxa"/>
            <w:noWrap/>
            <w:hideMark/>
          </w:tcPr>
          <w:p w14:paraId="4D851922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0.015</w:t>
            </w:r>
          </w:p>
        </w:tc>
        <w:tc>
          <w:tcPr>
            <w:tcW w:w="2608" w:type="dxa"/>
            <w:vMerge/>
            <w:noWrap/>
            <w:hideMark/>
          </w:tcPr>
          <w:p w14:paraId="0621F9A2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rPr>
                <w:color w:val="000000" w:themeColor="text1"/>
              </w:rPr>
            </w:pPr>
          </w:p>
        </w:tc>
      </w:tr>
      <w:tr w:rsidR="0090263E" w:rsidRPr="000F3D97" w14:paraId="530258A2" w14:textId="77777777" w:rsidTr="00C532A5">
        <w:trPr>
          <w:trHeight w:val="170"/>
          <w:jc w:val="center"/>
        </w:trPr>
        <w:tc>
          <w:tcPr>
            <w:tcW w:w="1361" w:type="dxa"/>
            <w:vMerge w:val="restart"/>
            <w:noWrap/>
            <w:vAlign w:val="center"/>
            <w:hideMark/>
          </w:tcPr>
          <w:p w14:paraId="20A18124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b/>
                <w:color w:val="000000" w:themeColor="text1"/>
              </w:rPr>
            </w:pPr>
            <w:r w:rsidRPr="000F3D97">
              <w:rPr>
                <w:b/>
                <w:color w:val="000000" w:themeColor="text1"/>
              </w:rPr>
              <w:t>2</w:t>
            </w:r>
          </w:p>
        </w:tc>
        <w:tc>
          <w:tcPr>
            <w:tcW w:w="1474" w:type="dxa"/>
            <w:noWrap/>
            <w:vAlign w:val="center"/>
            <w:hideMark/>
          </w:tcPr>
          <w:p w14:paraId="6EE3F2DB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rPr>
                <w:b/>
                <w:color w:val="000000" w:themeColor="text1"/>
              </w:rPr>
            </w:pPr>
            <w:proofErr w:type="spellStart"/>
            <w:r w:rsidRPr="000F3D97">
              <w:rPr>
                <w:b/>
                <w:i/>
                <w:color w:val="000000" w:themeColor="text1"/>
              </w:rPr>
              <w:t>r</w:t>
            </w:r>
            <w:r w:rsidRPr="000F3D97">
              <w:rPr>
                <w:b/>
                <w:i/>
                <w:color w:val="000000" w:themeColor="text1"/>
                <w:vertAlign w:val="subscript"/>
              </w:rPr>
              <w:t>max</w:t>
            </w:r>
            <w:proofErr w:type="spellEnd"/>
          </w:p>
        </w:tc>
        <w:tc>
          <w:tcPr>
            <w:tcW w:w="850" w:type="dxa"/>
            <w:noWrap/>
            <w:hideMark/>
          </w:tcPr>
          <w:p w14:paraId="39E89EEA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0.070</w:t>
            </w:r>
          </w:p>
        </w:tc>
        <w:tc>
          <w:tcPr>
            <w:tcW w:w="850" w:type="dxa"/>
            <w:noWrap/>
            <w:hideMark/>
          </w:tcPr>
          <w:p w14:paraId="2C254B74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0.067</w:t>
            </w:r>
          </w:p>
        </w:tc>
        <w:tc>
          <w:tcPr>
            <w:tcW w:w="850" w:type="dxa"/>
            <w:noWrap/>
            <w:hideMark/>
          </w:tcPr>
          <w:p w14:paraId="2DCC6FD1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0.012</w:t>
            </w:r>
          </w:p>
        </w:tc>
        <w:tc>
          <w:tcPr>
            <w:tcW w:w="850" w:type="dxa"/>
            <w:noWrap/>
            <w:hideMark/>
          </w:tcPr>
          <w:p w14:paraId="16EA7421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0.104</w:t>
            </w:r>
          </w:p>
        </w:tc>
        <w:tc>
          <w:tcPr>
            <w:tcW w:w="2608" w:type="dxa"/>
            <w:vMerge w:val="restart"/>
            <w:noWrap/>
            <w:hideMark/>
          </w:tcPr>
          <w:p w14:paraId="3B75C93D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 xml:space="preserve">Abundance for 2008 </w:t>
            </w:r>
          </w:p>
          <w:p w14:paraId="30B60C4B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and growth rate for 1995-1998</w:t>
            </w:r>
          </w:p>
        </w:tc>
      </w:tr>
      <w:tr w:rsidR="0090263E" w:rsidRPr="000F3D97" w14:paraId="483CD6A0" w14:textId="77777777" w:rsidTr="00C532A5">
        <w:trPr>
          <w:trHeight w:val="170"/>
          <w:jc w:val="center"/>
        </w:trPr>
        <w:tc>
          <w:tcPr>
            <w:tcW w:w="1361" w:type="dxa"/>
            <w:vMerge/>
            <w:noWrap/>
            <w:vAlign w:val="center"/>
            <w:hideMark/>
          </w:tcPr>
          <w:p w14:paraId="1C0F3252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474" w:type="dxa"/>
            <w:noWrap/>
            <w:vAlign w:val="center"/>
            <w:hideMark/>
          </w:tcPr>
          <w:p w14:paraId="0E0A23BF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rPr>
                <w:b/>
                <w:color w:val="000000" w:themeColor="text1"/>
              </w:rPr>
            </w:pPr>
            <w:r w:rsidRPr="000F3D97">
              <w:rPr>
                <w:b/>
                <w:i/>
                <w:color w:val="000000" w:themeColor="text1"/>
              </w:rPr>
              <w:t>K</w:t>
            </w:r>
          </w:p>
        </w:tc>
        <w:tc>
          <w:tcPr>
            <w:tcW w:w="850" w:type="dxa"/>
            <w:noWrap/>
            <w:hideMark/>
          </w:tcPr>
          <w:p w14:paraId="360A1374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24498</w:t>
            </w:r>
          </w:p>
        </w:tc>
        <w:tc>
          <w:tcPr>
            <w:tcW w:w="850" w:type="dxa"/>
            <w:noWrap/>
            <w:hideMark/>
          </w:tcPr>
          <w:p w14:paraId="3B992467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25295</w:t>
            </w:r>
          </w:p>
        </w:tc>
        <w:tc>
          <w:tcPr>
            <w:tcW w:w="850" w:type="dxa"/>
            <w:noWrap/>
            <w:hideMark/>
          </w:tcPr>
          <w:p w14:paraId="7D166665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22795</w:t>
            </w:r>
          </w:p>
        </w:tc>
        <w:tc>
          <w:tcPr>
            <w:tcW w:w="850" w:type="dxa"/>
            <w:noWrap/>
            <w:hideMark/>
          </w:tcPr>
          <w:p w14:paraId="5F632EDE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33912</w:t>
            </w:r>
          </w:p>
        </w:tc>
        <w:tc>
          <w:tcPr>
            <w:tcW w:w="2608" w:type="dxa"/>
            <w:vMerge/>
            <w:noWrap/>
            <w:hideMark/>
          </w:tcPr>
          <w:p w14:paraId="7B09F65A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rPr>
                <w:color w:val="000000" w:themeColor="text1"/>
              </w:rPr>
            </w:pPr>
          </w:p>
        </w:tc>
      </w:tr>
      <w:tr w:rsidR="0090263E" w:rsidRPr="000F3D97" w14:paraId="55DACABA" w14:textId="77777777" w:rsidTr="00C532A5">
        <w:trPr>
          <w:trHeight w:val="170"/>
          <w:jc w:val="center"/>
        </w:trPr>
        <w:tc>
          <w:tcPr>
            <w:tcW w:w="1361" w:type="dxa"/>
            <w:vMerge/>
            <w:noWrap/>
            <w:vAlign w:val="center"/>
            <w:hideMark/>
          </w:tcPr>
          <w:p w14:paraId="6102A2BF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474" w:type="dxa"/>
            <w:noWrap/>
            <w:vAlign w:val="center"/>
            <w:hideMark/>
          </w:tcPr>
          <w:p w14:paraId="3D2A656F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rPr>
                <w:b/>
                <w:color w:val="000000" w:themeColor="text1"/>
              </w:rPr>
            </w:pPr>
            <w:proofErr w:type="spellStart"/>
            <w:r w:rsidRPr="000F3D97">
              <w:rPr>
                <w:b/>
                <w:i/>
                <w:color w:val="000000" w:themeColor="text1"/>
              </w:rPr>
              <w:t>N</w:t>
            </w:r>
            <w:r w:rsidRPr="000F3D97">
              <w:rPr>
                <w:b/>
                <w:i/>
                <w:color w:val="000000" w:themeColor="text1"/>
                <w:vertAlign w:val="subscript"/>
              </w:rPr>
              <w:t>min</w:t>
            </w:r>
            <w:proofErr w:type="spellEnd"/>
          </w:p>
        </w:tc>
        <w:tc>
          <w:tcPr>
            <w:tcW w:w="850" w:type="dxa"/>
            <w:noWrap/>
            <w:hideMark/>
          </w:tcPr>
          <w:p w14:paraId="1E822A51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769</w:t>
            </w:r>
          </w:p>
        </w:tc>
        <w:tc>
          <w:tcPr>
            <w:tcW w:w="850" w:type="dxa"/>
            <w:noWrap/>
            <w:hideMark/>
          </w:tcPr>
          <w:p w14:paraId="029E3AD9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1565</w:t>
            </w:r>
          </w:p>
        </w:tc>
        <w:tc>
          <w:tcPr>
            <w:tcW w:w="850" w:type="dxa"/>
            <w:noWrap/>
            <w:hideMark/>
          </w:tcPr>
          <w:p w14:paraId="0B444D02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289</w:t>
            </w:r>
          </w:p>
        </w:tc>
        <w:tc>
          <w:tcPr>
            <w:tcW w:w="850" w:type="dxa"/>
            <w:noWrap/>
            <w:hideMark/>
          </w:tcPr>
          <w:p w14:paraId="564B05B7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8361</w:t>
            </w:r>
          </w:p>
        </w:tc>
        <w:tc>
          <w:tcPr>
            <w:tcW w:w="2608" w:type="dxa"/>
            <w:vMerge/>
            <w:noWrap/>
            <w:hideMark/>
          </w:tcPr>
          <w:p w14:paraId="172732F6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rPr>
                <w:color w:val="000000" w:themeColor="text1"/>
              </w:rPr>
            </w:pPr>
          </w:p>
        </w:tc>
      </w:tr>
      <w:tr w:rsidR="0090263E" w:rsidRPr="000F3D97" w14:paraId="4446D368" w14:textId="77777777" w:rsidTr="00C532A5">
        <w:trPr>
          <w:trHeight w:val="170"/>
          <w:jc w:val="center"/>
        </w:trPr>
        <w:tc>
          <w:tcPr>
            <w:tcW w:w="1361" w:type="dxa"/>
            <w:vMerge/>
            <w:noWrap/>
            <w:vAlign w:val="center"/>
            <w:hideMark/>
          </w:tcPr>
          <w:p w14:paraId="45A026B9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474" w:type="dxa"/>
            <w:noWrap/>
            <w:vAlign w:val="center"/>
            <w:hideMark/>
          </w:tcPr>
          <w:p w14:paraId="2BFA694A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rPr>
                <w:b/>
                <w:color w:val="000000" w:themeColor="text1"/>
              </w:rPr>
            </w:pPr>
            <w:r w:rsidRPr="000F3D97">
              <w:rPr>
                <w:b/>
                <w:color w:val="000000" w:themeColor="text1"/>
              </w:rPr>
              <w:t>Max depletion</w:t>
            </w:r>
          </w:p>
        </w:tc>
        <w:tc>
          <w:tcPr>
            <w:tcW w:w="850" w:type="dxa"/>
            <w:noWrap/>
            <w:hideMark/>
          </w:tcPr>
          <w:p w14:paraId="40A60CCE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0.031</w:t>
            </w:r>
          </w:p>
        </w:tc>
        <w:tc>
          <w:tcPr>
            <w:tcW w:w="850" w:type="dxa"/>
            <w:noWrap/>
            <w:hideMark/>
          </w:tcPr>
          <w:p w14:paraId="3D461B45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0.055</w:t>
            </w:r>
          </w:p>
        </w:tc>
        <w:tc>
          <w:tcPr>
            <w:tcW w:w="850" w:type="dxa"/>
            <w:noWrap/>
            <w:hideMark/>
          </w:tcPr>
          <w:p w14:paraId="4590F724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0.013</w:t>
            </w:r>
          </w:p>
        </w:tc>
        <w:tc>
          <w:tcPr>
            <w:tcW w:w="850" w:type="dxa"/>
            <w:noWrap/>
            <w:hideMark/>
          </w:tcPr>
          <w:p w14:paraId="6565E815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0.248</w:t>
            </w:r>
          </w:p>
        </w:tc>
        <w:tc>
          <w:tcPr>
            <w:tcW w:w="2608" w:type="dxa"/>
            <w:vMerge/>
            <w:noWrap/>
            <w:hideMark/>
          </w:tcPr>
          <w:p w14:paraId="11855CD3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rPr>
                <w:color w:val="000000" w:themeColor="text1"/>
              </w:rPr>
            </w:pPr>
          </w:p>
        </w:tc>
      </w:tr>
      <w:tr w:rsidR="0090263E" w:rsidRPr="000F3D97" w14:paraId="5BC9D128" w14:textId="77777777" w:rsidTr="00C532A5">
        <w:trPr>
          <w:trHeight w:val="170"/>
          <w:jc w:val="center"/>
        </w:trPr>
        <w:tc>
          <w:tcPr>
            <w:tcW w:w="1361" w:type="dxa"/>
            <w:vMerge w:val="restart"/>
            <w:noWrap/>
            <w:vAlign w:val="center"/>
            <w:hideMark/>
          </w:tcPr>
          <w:p w14:paraId="6C2924EE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b/>
                <w:color w:val="000000" w:themeColor="text1"/>
              </w:rPr>
            </w:pPr>
            <w:r w:rsidRPr="000F3D97">
              <w:rPr>
                <w:b/>
                <w:color w:val="000000" w:themeColor="text1"/>
              </w:rPr>
              <w:t>3</w:t>
            </w:r>
          </w:p>
        </w:tc>
        <w:tc>
          <w:tcPr>
            <w:tcW w:w="1474" w:type="dxa"/>
            <w:noWrap/>
            <w:vAlign w:val="center"/>
            <w:hideMark/>
          </w:tcPr>
          <w:p w14:paraId="017AAABD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rPr>
                <w:b/>
                <w:color w:val="000000" w:themeColor="text1"/>
              </w:rPr>
            </w:pPr>
            <w:proofErr w:type="spellStart"/>
            <w:r w:rsidRPr="000F3D97">
              <w:rPr>
                <w:b/>
                <w:i/>
                <w:color w:val="000000" w:themeColor="text1"/>
              </w:rPr>
              <w:t>r</w:t>
            </w:r>
            <w:r w:rsidRPr="000F3D97">
              <w:rPr>
                <w:b/>
                <w:i/>
                <w:color w:val="000000" w:themeColor="text1"/>
                <w:vertAlign w:val="subscript"/>
              </w:rPr>
              <w:t>max</w:t>
            </w:r>
            <w:proofErr w:type="spellEnd"/>
          </w:p>
        </w:tc>
        <w:tc>
          <w:tcPr>
            <w:tcW w:w="850" w:type="dxa"/>
            <w:noWrap/>
            <w:hideMark/>
          </w:tcPr>
          <w:p w14:paraId="59F4B3E7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0.078</w:t>
            </w:r>
          </w:p>
        </w:tc>
        <w:tc>
          <w:tcPr>
            <w:tcW w:w="850" w:type="dxa"/>
            <w:noWrap/>
            <w:hideMark/>
          </w:tcPr>
          <w:p w14:paraId="1BA69B4F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0.074</w:t>
            </w:r>
          </w:p>
        </w:tc>
        <w:tc>
          <w:tcPr>
            <w:tcW w:w="850" w:type="dxa"/>
            <w:noWrap/>
            <w:hideMark/>
          </w:tcPr>
          <w:p w14:paraId="61A0E456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0.018</w:t>
            </w:r>
          </w:p>
        </w:tc>
        <w:tc>
          <w:tcPr>
            <w:tcW w:w="850" w:type="dxa"/>
            <w:noWrap/>
            <w:hideMark/>
          </w:tcPr>
          <w:p w14:paraId="7464B1BF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0.105</w:t>
            </w:r>
          </w:p>
        </w:tc>
        <w:tc>
          <w:tcPr>
            <w:tcW w:w="2608" w:type="dxa"/>
            <w:vMerge w:val="restart"/>
            <w:noWrap/>
            <w:hideMark/>
          </w:tcPr>
          <w:p w14:paraId="5603EBEA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 xml:space="preserve">Abundance for 2012 </w:t>
            </w:r>
          </w:p>
          <w:p w14:paraId="6F7E4FD7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and growth rate for 1995-1998</w:t>
            </w:r>
          </w:p>
        </w:tc>
      </w:tr>
      <w:tr w:rsidR="0090263E" w:rsidRPr="000F3D97" w14:paraId="45893B41" w14:textId="77777777" w:rsidTr="00C532A5">
        <w:trPr>
          <w:trHeight w:val="170"/>
          <w:jc w:val="center"/>
        </w:trPr>
        <w:tc>
          <w:tcPr>
            <w:tcW w:w="1361" w:type="dxa"/>
            <w:vMerge/>
            <w:noWrap/>
            <w:vAlign w:val="center"/>
            <w:hideMark/>
          </w:tcPr>
          <w:p w14:paraId="6869D4A7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474" w:type="dxa"/>
            <w:noWrap/>
            <w:vAlign w:val="center"/>
            <w:hideMark/>
          </w:tcPr>
          <w:p w14:paraId="3F1004CD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rPr>
                <w:b/>
                <w:color w:val="000000" w:themeColor="text1"/>
              </w:rPr>
            </w:pPr>
            <w:r w:rsidRPr="000F3D97">
              <w:rPr>
                <w:b/>
                <w:i/>
                <w:color w:val="000000" w:themeColor="text1"/>
              </w:rPr>
              <w:t>K</w:t>
            </w:r>
          </w:p>
        </w:tc>
        <w:tc>
          <w:tcPr>
            <w:tcW w:w="850" w:type="dxa"/>
            <w:noWrap/>
            <w:hideMark/>
          </w:tcPr>
          <w:p w14:paraId="64950928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24033</w:t>
            </w:r>
          </w:p>
        </w:tc>
        <w:tc>
          <w:tcPr>
            <w:tcW w:w="850" w:type="dxa"/>
            <w:noWrap/>
            <w:hideMark/>
          </w:tcPr>
          <w:p w14:paraId="448D37D2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24817</w:t>
            </w:r>
          </w:p>
        </w:tc>
        <w:tc>
          <w:tcPr>
            <w:tcW w:w="850" w:type="dxa"/>
            <w:noWrap/>
            <w:hideMark/>
          </w:tcPr>
          <w:p w14:paraId="78A34987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22764</w:t>
            </w:r>
          </w:p>
        </w:tc>
        <w:tc>
          <w:tcPr>
            <w:tcW w:w="850" w:type="dxa"/>
            <w:noWrap/>
            <w:hideMark/>
          </w:tcPr>
          <w:p w14:paraId="2B48C2DF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32831</w:t>
            </w:r>
          </w:p>
        </w:tc>
        <w:tc>
          <w:tcPr>
            <w:tcW w:w="2608" w:type="dxa"/>
            <w:vMerge/>
            <w:noWrap/>
            <w:hideMark/>
          </w:tcPr>
          <w:p w14:paraId="21689E2F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rPr>
                <w:color w:val="000000" w:themeColor="text1"/>
              </w:rPr>
            </w:pPr>
          </w:p>
        </w:tc>
      </w:tr>
      <w:tr w:rsidR="0090263E" w:rsidRPr="000F3D97" w14:paraId="72F9C023" w14:textId="77777777" w:rsidTr="00C532A5">
        <w:trPr>
          <w:trHeight w:val="170"/>
          <w:jc w:val="center"/>
        </w:trPr>
        <w:tc>
          <w:tcPr>
            <w:tcW w:w="1361" w:type="dxa"/>
            <w:vMerge/>
            <w:noWrap/>
            <w:vAlign w:val="center"/>
            <w:hideMark/>
          </w:tcPr>
          <w:p w14:paraId="3CB2FFB6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474" w:type="dxa"/>
            <w:noWrap/>
            <w:vAlign w:val="center"/>
            <w:hideMark/>
          </w:tcPr>
          <w:p w14:paraId="3A08AD74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rPr>
                <w:b/>
                <w:color w:val="000000" w:themeColor="text1"/>
              </w:rPr>
            </w:pPr>
            <w:proofErr w:type="spellStart"/>
            <w:r w:rsidRPr="000F3D97">
              <w:rPr>
                <w:b/>
                <w:i/>
                <w:color w:val="000000" w:themeColor="text1"/>
              </w:rPr>
              <w:t>N</w:t>
            </w:r>
            <w:r w:rsidRPr="000F3D97">
              <w:rPr>
                <w:b/>
                <w:i/>
                <w:color w:val="000000" w:themeColor="text1"/>
                <w:vertAlign w:val="subscript"/>
              </w:rPr>
              <w:t>min</w:t>
            </w:r>
            <w:proofErr w:type="spellEnd"/>
          </w:p>
        </w:tc>
        <w:tc>
          <w:tcPr>
            <w:tcW w:w="850" w:type="dxa"/>
            <w:noWrap/>
            <w:hideMark/>
          </w:tcPr>
          <w:p w14:paraId="79F307CA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784</w:t>
            </w:r>
          </w:p>
        </w:tc>
        <w:tc>
          <w:tcPr>
            <w:tcW w:w="850" w:type="dxa"/>
            <w:noWrap/>
            <w:hideMark/>
          </w:tcPr>
          <w:p w14:paraId="7B7EC99D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1392</w:t>
            </w:r>
          </w:p>
        </w:tc>
        <w:tc>
          <w:tcPr>
            <w:tcW w:w="850" w:type="dxa"/>
            <w:noWrap/>
            <w:hideMark/>
          </w:tcPr>
          <w:p w14:paraId="4A098857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529</w:t>
            </w:r>
          </w:p>
        </w:tc>
        <w:tc>
          <w:tcPr>
            <w:tcW w:w="850" w:type="dxa"/>
            <w:noWrap/>
            <w:hideMark/>
          </w:tcPr>
          <w:p w14:paraId="6AC058A1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7406</w:t>
            </w:r>
          </w:p>
        </w:tc>
        <w:tc>
          <w:tcPr>
            <w:tcW w:w="2608" w:type="dxa"/>
            <w:vMerge/>
            <w:noWrap/>
            <w:hideMark/>
          </w:tcPr>
          <w:p w14:paraId="70150F52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rPr>
                <w:color w:val="000000" w:themeColor="text1"/>
              </w:rPr>
            </w:pPr>
          </w:p>
        </w:tc>
      </w:tr>
      <w:tr w:rsidR="0090263E" w:rsidRPr="000F3D97" w14:paraId="66EDC916" w14:textId="77777777" w:rsidTr="00C532A5">
        <w:trPr>
          <w:trHeight w:val="170"/>
          <w:jc w:val="center"/>
        </w:trPr>
        <w:tc>
          <w:tcPr>
            <w:tcW w:w="1361" w:type="dxa"/>
            <w:vMerge/>
            <w:noWrap/>
            <w:vAlign w:val="center"/>
            <w:hideMark/>
          </w:tcPr>
          <w:p w14:paraId="724CE896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474" w:type="dxa"/>
            <w:noWrap/>
            <w:vAlign w:val="center"/>
            <w:hideMark/>
          </w:tcPr>
          <w:p w14:paraId="0B83B5A9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rPr>
                <w:b/>
                <w:color w:val="000000" w:themeColor="text1"/>
              </w:rPr>
            </w:pPr>
            <w:r w:rsidRPr="000F3D97">
              <w:rPr>
                <w:b/>
                <w:color w:val="000000" w:themeColor="text1"/>
              </w:rPr>
              <w:t>Max depletion</w:t>
            </w:r>
          </w:p>
        </w:tc>
        <w:tc>
          <w:tcPr>
            <w:tcW w:w="850" w:type="dxa"/>
            <w:noWrap/>
            <w:hideMark/>
          </w:tcPr>
          <w:p w14:paraId="56DCCEEA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0.033</w:t>
            </w:r>
          </w:p>
        </w:tc>
        <w:tc>
          <w:tcPr>
            <w:tcW w:w="850" w:type="dxa"/>
            <w:noWrap/>
            <w:hideMark/>
          </w:tcPr>
          <w:p w14:paraId="6FFABB86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0.050</w:t>
            </w:r>
          </w:p>
        </w:tc>
        <w:tc>
          <w:tcPr>
            <w:tcW w:w="850" w:type="dxa"/>
            <w:noWrap/>
            <w:hideMark/>
          </w:tcPr>
          <w:p w14:paraId="00F8FFB1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0.023</w:t>
            </w:r>
          </w:p>
        </w:tc>
        <w:tc>
          <w:tcPr>
            <w:tcW w:w="850" w:type="dxa"/>
            <w:noWrap/>
            <w:hideMark/>
          </w:tcPr>
          <w:p w14:paraId="6B75CE17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0.226</w:t>
            </w:r>
          </w:p>
        </w:tc>
        <w:tc>
          <w:tcPr>
            <w:tcW w:w="2608" w:type="dxa"/>
            <w:vMerge/>
            <w:noWrap/>
            <w:hideMark/>
          </w:tcPr>
          <w:p w14:paraId="21702951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rPr>
                <w:color w:val="000000" w:themeColor="text1"/>
              </w:rPr>
            </w:pPr>
          </w:p>
        </w:tc>
      </w:tr>
      <w:tr w:rsidR="0090263E" w:rsidRPr="000F3D97" w14:paraId="28D2A8E7" w14:textId="77777777" w:rsidTr="00C532A5">
        <w:trPr>
          <w:trHeight w:val="170"/>
          <w:jc w:val="center"/>
        </w:trPr>
        <w:tc>
          <w:tcPr>
            <w:tcW w:w="1361" w:type="dxa"/>
            <w:vMerge w:val="restart"/>
            <w:noWrap/>
            <w:vAlign w:val="center"/>
            <w:hideMark/>
          </w:tcPr>
          <w:p w14:paraId="4B4847D4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b/>
                <w:color w:val="000000" w:themeColor="text1"/>
              </w:rPr>
            </w:pPr>
            <w:r w:rsidRPr="000F3D97">
              <w:rPr>
                <w:b/>
                <w:color w:val="000000" w:themeColor="text1"/>
              </w:rPr>
              <w:t>4</w:t>
            </w:r>
          </w:p>
        </w:tc>
        <w:tc>
          <w:tcPr>
            <w:tcW w:w="1474" w:type="dxa"/>
            <w:noWrap/>
            <w:vAlign w:val="center"/>
            <w:hideMark/>
          </w:tcPr>
          <w:p w14:paraId="2EF86D01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rPr>
                <w:b/>
                <w:color w:val="000000" w:themeColor="text1"/>
              </w:rPr>
            </w:pPr>
            <w:proofErr w:type="spellStart"/>
            <w:r w:rsidRPr="000F3D97">
              <w:rPr>
                <w:b/>
                <w:i/>
                <w:color w:val="000000" w:themeColor="text1"/>
              </w:rPr>
              <w:t>r</w:t>
            </w:r>
            <w:r w:rsidRPr="000F3D97">
              <w:rPr>
                <w:b/>
                <w:i/>
                <w:color w:val="000000" w:themeColor="text1"/>
                <w:vertAlign w:val="subscript"/>
              </w:rPr>
              <w:t>max</w:t>
            </w:r>
            <w:proofErr w:type="spellEnd"/>
          </w:p>
        </w:tc>
        <w:tc>
          <w:tcPr>
            <w:tcW w:w="850" w:type="dxa"/>
            <w:noWrap/>
            <w:hideMark/>
          </w:tcPr>
          <w:p w14:paraId="0B7A82CD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0.085</w:t>
            </w:r>
          </w:p>
        </w:tc>
        <w:tc>
          <w:tcPr>
            <w:tcW w:w="850" w:type="dxa"/>
            <w:noWrap/>
            <w:hideMark/>
          </w:tcPr>
          <w:p w14:paraId="75F8B83A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0.081</w:t>
            </w:r>
          </w:p>
        </w:tc>
        <w:tc>
          <w:tcPr>
            <w:tcW w:w="850" w:type="dxa"/>
            <w:noWrap/>
            <w:hideMark/>
          </w:tcPr>
          <w:p w14:paraId="61C08D64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0.040</w:t>
            </w:r>
          </w:p>
        </w:tc>
        <w:tc>
          <w:tcPr>
            <w:tcW w:w="850" w:type="dxa"/>
            <w:noWrap/>
            <w:hideMark/>
          </w:tcPr>
          <w:p w14:paraId="32FD2D24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0.105</w:t>
            </w:r>
          </w:p>
        </w:tc>
        <w:tc>
          <w:tcPr>
            <w:tcW w:w="2608" w:type="dxa"/>
            <w:vMerge w:val="restart"/>
            <w:noWrap/>
            <w:hideMark/>
          </w:tcPr>
          <w:p w14:paraId="35B98290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Abundance for 2008 and 2012, and growth rate for 1995-1998</w:t>
            </w:r>
          </w:p>
        </w:tc>
      </w:tr>
      <w:tr w:rsidR="0090263E" w:rsidRPr="000F3D97" w14:paraId="07D915AC" w14:textId="77777777" w:rsidTr="00C532A5">
        <w:trPr>
          <w:trHeight w:val="170"/>
          <w:jc w:val="center"/>
        </w:trPr>
        <w:tc>
          <w:tcPr>
            <w:tcW w:w="1361" w:type="dxa"/>
            <w:vMerge/>
            <w:noWrap/>
            <w:vAlign w:val="center"/>
            <w:hideMark/>
          </w:tcPr>
          <w:p w14:paraId="34A6708C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474" w:type="dxa"/>
            <w:noWrap/>
            <w:vAlign w:val="center"/>
            <w:hideMark/>
          </w:tcPr>
          <w:p w14:paraId="70388166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rPr>
                <w:b/>
                <w:color w:val="000000" w:themeColor="text1"/>
              </w:rPr>
            </w:pPr>
            <w:r w:rsidRPr="000F3D97">
              <w:rPr>
                <w:b/>
                <w:i/>
                <w:color w:val="000000" w:themeColor="text1"/>
              </w:rPr>
              <w:t>K</w:t>
            </w:r>
          </w:p>
        </w:tc>
        <w:tc>
          <w:tcPr>
            <w:tcW w:w="850" w:type="dxa"/>
            <w:noWrap/>
            <w:hideMark/>
          </w:tcPr>
          <w:p w14:paraId="42C91E64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23713</w:t>
            </w:r>
          </w:p>
        </w:tc>
        <w:tc>
          <w:tcPr>
            <w:tcW w:w="850" w:type="dxa"/>
            <w:noWrap/>
            <w:hideMark/>
          </w:tcPr>
          <w:p w14:paraId="389FB161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24006</w:t>
            </w:r>
          </w:p>
        </w:tc>
        <w:tc>
          <w:tcPr>
            <w:tcW w:w="850" w:type="dxa"/>
            <w:noWrap/>
            <w:hideMark/>
          </w:tcPr>
          <w:p w14:paraId="6164A1EA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22748</w:t>
            </w:r>
          </w:p>
        </w:tc>
        <w:tc>
          <w:tcPr>
            <w:tcW w:w="850" w:type="dxa"/>
            <w:noWrap/>
            <w:hideMark/>
          </w:tcPr>
          <w:p w14:paraId="6CA47961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26942</w:t>
            </w:r>
          </w:p>
        </w:tc>
        <w:tc>
          <w:tcPr>
            <w:tcW w:w="2608" w:type="dxa"/>
            <w:vMerge/>
            <w:noWrap/>
            <w:hideMark/>
          </w:tcPr>
          <w:p w14:paraId="7CD1633D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rPr>
                <w:color w:val="000000" w:themeColor="text1"/>
              </w:rPr>
            </w:pPr>
          </w:p>
        </w:tc>
      </w:tr>
      <w:tr w:rsidR="0090263E" w:rsidRPr="000F3D97" w14:paraId="627BE633" w14:textId="77777777" w:rsidTr="00C532A5">
        <w:trPr>
          <w:trHeight w:val="170"/>
          <w:jc w:val="center"/>
        </w:trPr>
        <w:tc>
          <w:tcPr>
            <w:tcW w:w="1361" w:type="dxa"/>
            <w:vMerge/>
            <w:noWrap/>
            <w:vAlign w:val="center"/>
            <w:hideMark/>
          </w:tcPr>
          <w:p w14:paraId="2E211A5D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474" w:type="dxa"/>
            <w:noWrap/>
            <w:vAlign w:val="center"/>
            <w:hideMark/>
          </w:tcPr>
          <w:p w14:paraId="46FD2213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rPr>
                <w:b/>
                <w:color w:val="000000" w:themeColor="text1"/>
              </w:rPr>
            </w:pPr>
            <w:proofErr w:type="spellStart"/>
            <w:r w:rsidRPr="000F3D97">
              <w:rPr>
                <w:b/>
                <w:i/>
                <w:color w:val="000000" w:themeColor="text1"/>
              </w:rPr>
              <w:t>N</w:t>
            </w:r>
            <w:r w:rsidRPr="000F3D97">
              <w:rPr>
                <w:b/>
                <w:i/>
                <w:color w:val="000000" w:themeColor="text1"/>
                <w:vertAlign w:val="subscript"/>
              </w:rPr>
              <w:t>min</w:t>
            </w:r>
            <w:proofErr w:type="spellEnd"/>
          </w:p>
        </w:tc>
        <w:tc>
          <w:tcPr>
            <w:tcW w:w="850" w:type="dxa"/>
            <w:noWrap/>
            <w:hideMark/>
          </w:tcPr>
          <w:p w14:paraId="781106E5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516</w:t>
            </w:r>
          </w:p>
        </w:tc>
        <w:tc>
          <w:tcPr>
            <w:tcW w:w="850" w:type="dxa"/>
            <w:noWrap/>
            <w:hideMark/>
          </w:tcPr>
          <w:p w14:paraId="404270C8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789</w:t>
            </w:r>
          </w:p>
        </w:tc>
        <w:tc>
          <w:tcPr>
            <w:tcW w:w="850" w:type="dxa"/>
            <w:noWrap/>
            <w:hideMark/>
          </w:tcPr>
          <w:p w14:paraId="4FED9095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291</w:t>
            </w:r>
          </w:p>
        </w:tc>
        <w:tc>
          <w:tcPr>
            <w:tcW w:w="850" w:type="dxa"/>
            <w:noWrap/>
            <w:hideMark/>
          </w:tcPr>
          <w:p w14:paraId="67D07B7E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3022</w:t>
            </w:r>
          </w:p>
        </w:tc>
        <w:tc>
          <w:tcPr>
            <w:tcW w:w="2608" w:type="dxa"/>
            <w:vMerge/>
            <w:noWrap/>
            <w:hideMark/>
          </w:tcPr>
          <w:p w14:paraId="441E8909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rPr>
                <w:color w:val="000000" w:themeColor="text1"/>
              </w:rPr>
            </w:pPr>
          </w:p>
        </w:tc>
      </w:tr>
      <w:tr w:rsidR="0090263E" w:rsidRPr="000F3D97" w14:paraId="5E5AE45A" w14:textId="77777777" w:rsidTr="00C532A5">
        <w:trPr>
          <w:trHeight w:val="170"/>
          <w:jc w:val="center"/>
        </w:trPr>
        <w:tc>
          <w:tcPr>
            <w:tcW w:w="1361" w:type="dxa"/>
            <w:vMerge/>
            <w:noWrap/>
            <w:vAlign w:val="center"/>
            <w:hideMark/>
          </w:tcPr>
          <w:p w14:paraId="463B1AC1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474" w:type="dxa"/>
            <w:noWrap/>
            <w:vAlign w:val="center"/>
            <w:hideMark/>
          </w:tcPr>
          <w:p w14:paraId="647E2AFD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rPr>
                <w:b/>
                <w:color w:val="000000" w:themeColor="text1"/>
              </w:rPr>
            </w:pPr>
            <w:r w:rsidRPr="000F3D97">
              <w:rPr>
                <w:b/>
                <w:color w:val="000000" w:themeColor="text1"/>
              </w:rPr>
              <w:t>Max depletion</w:t>
            </w:r>
          </w:p>
        </w:tc>
        <w:tc>
          <w:tcPr>
            <w:tcW w:w="850" w:type="dxa"/>
            <w:noWrap/>
            <w:hideMark/>
          </w:tcPr>
          <w:p w14:paraId="574413AF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0.022</w:t>
            </w:r>
          </w:p>
        </w:tc>
        <w:tc>
          <w:tcPr>
            <w:tcW w:w="850" w:type="dxa"/>
            <w:noWrap/>
            <w:hideMark/>
          </w:tcPr>
          <w:p w14:paraId="69B4105D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0.032</w:t>
            </w:r>
          </w:p>
        </w:tc>
        <w:tc>
          <w:tcPr>
            <w:tcW w:w="850" w:type="dxa"/>
            <w:noWrap/>
            <w:hideMark/>
          </w:tcPr>
          <w:p w14:paraId="3BE4C04A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0.013</w:t>
            </w:r>
          </w:p>
        </w:tc>
        <w:tc>
          <w:tcPr>
            <w:tcW w:w="850" w:type="dxa"/>
            <w:noWrap/>
            <w:hideMark/>
          </w:tcPr>
          <w:p w14:paraId="51B19E10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0.112</w:t>
            </w:r>
          </w:p>
        </w:tc>
        <w:tc>
          <w:tcPr>
            <w:tcW w:w="2608" w:type="dxa"/>
            <w:vMerge/>
            <w:noWrap/>
            <w:hideMark/>
          </w:tcPr>
          <w:p w14:paraId="2609BB15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rPr>
                <w:color w:val="000000" w:themeColor="text1"/>
              </w:rPr>
            </w:pPr>
          </w:p>
        </w:tc>
      </w:tr>
      <w:tr w:rsidR="0090263E" w:rsidRPr="000F3D97" w14:paraId="265B3117" w14:textId="77777777" w:rsidTr="00C532A5">
        <w:trPr>
          <w:trHeight w:val="170"/>
          <w:jc w:val="center"/>
        </w:trPr>
        <w:tc>
          <w:tcPr>
            <w:tcW w:w="1361" w:type="dxa"/>
            <w:vMerge w:val="restart"/>
            <w:noWrap/>
            <w:vAlign w:val="center"/>
            <w:hideMark/>
          </w:tcPr>
          <w:p w14:paraId="5FF734B9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b/>
                <w:color w:val="000000" w:themeColor="text1"/>
              </w:rPr>
            </w:pPr>
            <w:r w:rsidRPr="000F3D97">
              <w:rPr>
                <w:b/>
                <w:color w:val="000000" w:themeColor="text1"/>
              </w:rPr>
              <w:t>5</w:t>
            </w:r>
          </w:p>
        </w:tc>
        <w:tc>
          <w:tcPr>
            <w:tcW w:w="1474" w:type="dxa"/>
            <w:noWrap/>
            <w:vAlign w:val="center"/>
            <w:hideMark/>
          </w:tcPr>
          <w:p w14:paraId="29AE89DB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rPr>
                <w:b/>
                <w:color w:val="000000" w:themeColor="text1"/>
              </w:rPr>
            </w:pPr>
            <w:proofErr w:type="spellStart"/>
            <w:r w:rsidRPr="000F3D97">
              <w:rPr>
                <w:b/>
                <w:i/>
                <w:color w:val="000000" w:themeColor="text1"/>
              </w:rPr>
              <w:t>r</w:t>
            </w:r>
            <w:r w:rsidRPr="000F3D97">
              <w:rPr>
                <w:b/>
                <w:i/>
                <w:color w:val="000000" w:themeColor="text1"/>
                <w:vertAlign w:val="subscript"/>
              </w:rPr>
              <w:t>max</w:t>
            </w:r>
            <w:proofErr w:type="spellEnd"/>
          </w:p>
        </w:tc>
        <w:tc>
          <w:tcPr>
            <w:tcW w:w="850" w:type="dxa"/>
            <w:noWrap/>
            <w:hideMark/>
          </w:tcPr>
          <w:p w14:paraId="27EB5892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0.054</w:t>
            </w:r>
          </w:p>
        </w:tc>
        <w:tc>
          <w:tcPr>
            <w:tcW w:w="850" w:type="dxa"/>
            <w:noWrap/>
            <w:hideMark/>
          </w:tcPr>
          <w:p w14:paraId="0AB1B3DB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0.053</w:t>
            </w:r>
          </w:p>
        </w:tc>
        <w:tc>
          <w:tcPr>
            <w:tcW w:w="850" w:type="dxa"/>
            <w:noWrap/>
            <w:hideMark/>
          </w:tcPr>
          <w:p w14:paraId="5E4D91BA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0.003</w:t>
            </w:r>
          </w:p>
        </w:tc>
        <w:tc>
          <w:tcPr>
            <w:tcW w:w="850" w:type="dxa"/>
            <w:noWrap/>
            <w:hideMark/>
          </w:tcPr>
          <w:p w14:paraId="60DC7D1C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0.103</w:t>
            </w:r>
          </w:p>
        </w:tc>
        <w:tc>
          <w:tcPr>
            <w:tcW w:w="2608" w:type="dxa"/>
            <w:vMerge w:val="restart"/>
            <w:noWrap/>
            <w:hideMark/>
          </w:tcPr>
          <w:p w14:paraId="05B894A2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 xml:space="preserve">No abundance or growth </w:t>
            </w:r>
          </w:p>
          <w:p w14:paraId="152ACF30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rate data</w:t>
            </w:r>
          </w:p>
        </w:tc>
      </w:tr>
      <w:tr w:rsidR="0090263E" w:rsidRPr="000F3D97" w14:paraId="09CCBA88" w14:textId="77777777" w:rsidTr="00C532A5">
        <w:trPr>
          <w:trHeight w:val="170"/>
          <w:jc w:val="center"/>
        </w:trPr>
        <w:tc>
          <w:tcPr>
            <w:tcW w:w="1361" w:type="dxa"/>
            <w:vMerge/>
            <w:noWrap/>
            <w:hideMark/>
          </w:tcPr>
          <w:p w14:paraId="1377123B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474" w:type="dxa"/>
            <w:noWrap/>
            <w:vAlign w:val="center"/>
            <w:hideMark/>
          </w:tcPr>
          <w:p w14:paraId="5A0310DD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rPr>
                <w:b/>
                <w:color w:val="000000" w:themeColor="text1"/>
              </w:rPr>
            </w:pPr>
            <w:r w:rsidRPr="000F3D97">
              <w:rPr>
                <w:b/>
                <w:i/>
                <w:color w:val="000000" w:themeColor="text1"/>
              </w:rPr>
              <w:t>K</w:t>
            </w:r>
          </w:p>
        </w:tc>
        <w:tc>
          <w:tcPr>
            <w:tcW w:w="850" w:type="dxa"/>
            <w:noWrap/>
            <w:hideMark/>
          </w:tcPr>
          <w:p w14:paraId="42AAC74D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25580</w:t>
            </w:r>
          </w:p>
        </w:tc>
        <w:tc>
          <w:tcPr>
            <w:tcW w:w="850" w:type="dxa"/>
            <w:noWrap/>
            <w:hideMark/>
          </w:tcPr>
          <w:p w14:paraId="2CACA6B9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27136</w:t>
            </w:r>
          </w:p>
        </w:tc>
        <w:tc>
          <w:tcPr>
            <w:tcW w:w="850" w:type="dxa"/>
            <w:noWrap/>
            <w:hideMark/>
          </w:tcPr>
          <w:p w14:paraId="7684C133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22819</w:t>
            </w:r>
          </w:p>
        </w:tc>
        <w:tc>
          <w:tcPr>
            <w:tcW w:w="850" w:type="dxa"/>
            <w:noWrap/>
            <w:hideMark/>
          </w:tcPr>
          <w:p w14:paraId="5DF4B1FE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40935</w:t>
            </w:r>
          </w:p>
        </w:tc>
        <w:tc>
          <w:tcPr>
            <w:tcW w:w="2608" w:type="dxa"/>
            <w:vMerge/>
            <w:noWrap/>
            <w:hideMark/>
          </w:tcPr>
          <w:p w14:paraId="0F5D4FD8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rPr>
                <w:color w:val="000000" w:themeColor="text1"/>
              </w:rPr>
            </w:pPr>
          </w:p>
        </w:tc>
      </w:tr>
      <w:tr w:rsidR="0090263E" w:rsidRPr="000F3D97" w14:paraId="7050E216" w14:textId="77777777" w:rsidTr="00C532A5">
        <w:trPr>
          <w:trHeight w:val="170"/>
          <w:jc w:val="center"/>
        </w:trPr>
        <w:tc>
          <w:tcPr>
            <w:tcW w:w="1361" w:type="dxa"/>
            <w:vMerge/>
            <w:noWrap/>
            <w:hideMark/>
          </w:tcPr>
          <w:p w14:paraId="0E1CBB91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474" w:type="dxa"/>
            <w:noWrap/>
            <w:vAlign w:val="center"/>
            <w:hideMark/>
          </w:tcPr>
          <w:p w14:paraId="7F545A13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rPr>
                <w:b/>
                <w:color w:val="000000" w:themeColor="text1"/>
              </w:rPr>
            </w:pPr>
            <w:proofErr w:type="spellStart"/>
            <w:r w:rsidRPr="000F3D97">
              <w:rPr>
                <w:b/>
                <w:i/>
                <w:color w:val="000000" w:themeColor="text1"/>
              </w:rPr>
              <w:t>N</w:t>
            </w:r>
            <w:r w:rsidRPr="000F3D97">
              <w:rPr>
                <w:b/>
                <w:i/>
                <w:color w:val="000000" w:themeColor="text1"/>
                <w:vertAlign w:val="subscript"/>
              </w:rPr>
              <w:t>min</w:t>
            </w:r>
            <w:proofErr w:type="spellEnd"/>
          </w:p>
        </w:tc>
        <w:tc>
          <w:tcPr>
            <w:tcW w:w="850" w:type="dxa"/>
            <w:noWrap/>
            <w:hideMark/>
          </w:tcPr>
          <w:p w14:paraId="62109824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1123</w:t>
            </w:r>
          </w:p>
        </w:tc>
        <w:tc>
          <w:tcPr>
            <w:tcW w:w="850" w:type="dxa"/>
            <w:noWrap/>
            <w:hideMark/>
          </w:tcPr>
          <w:p w14:paraId="31A9860E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2691</w:t>
            </w:r>
          </w:p>
        </w:tc>
        <w:tc>
          <w:tcPr>
            <w:tcW w:w="850" w:type="dxa"/>
            <w:noWrap/>
            <w:hideMark/>
          </w:tcPr>
          <w:p w14:paraId="4F888CEB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257</w:t>
            </w:r>
          </w:p>
        </w:tc>
        <w:tc>
          <w:tcPr>
            <w:tcW w:w="850" w:type="dxa"/>
            <w:noWrap/>
            <w:hideMark/>
          </w:tcPr>
          <w:p w14:paraId="4492F84D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13750</w:t>
            </w:r>
          </w:p>
        </w:tc>
        <w:tc>
          <w:tcPr>
            <w:tcW w:w="2608" w:type="dxa"/>
            <w:vMerge/>
            <w:noWrap/>
            <w:hideMark/>
          </w:tcPr>
          <w:p w14:paraId="554C6F26" w14:textId="77777777" w:rsidR="0090263E" w:rsidRPr="000F3D97" w:rsidRDefault="0090263E" w:rsidP="00C532A5">
            <w:pPr>
              <w:pStyle w:val="Table"/>
              <w:keepNext/>
              <w:widowControl w:val="0"/>
              <w:spacing w:line="480" w:lineRule="auto"/>
              <w:rPr>
                <w:color w:val="000000" w:themeColor="text1"/>
              </w:rPr>
            </w:pPr>
          </w:p>
        </w:tc>
      </w:tr>
      <w:tr w:rsidR="0090263E" w:rsidRPr="000F3D97" w14:paraId="0FD32CC5" w14:textId="77777777" w:rsidTr="00C532A5">
        <w:trPr>
          <w:trHeight w:val="170"/>
          <w:jc w:val="center"/>
        </w:trPr>
        <w:tc>
          <w:tcPr>
            <w:tcW w:w="1361" w:type="dxa"/>
            <w:vMerge/>
            <w:noWrap/>
            <w:hideMark/>
          </w:tcPr>
          <w:p w14:paraId="69FE6BA9" w14:textId="77777777" w:rsidR="0090263E" w:rsidRPr="000F3D97" w:rsidRDefault="0090263E" w:rsidP="00C532A5">
            <w:pPr>
              <w:pStyle w:val="Table"/>
              <w:spacing w:line="48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474" w:type="dxa"/>
            <w:noWrap/>
            <w:vAlign w:val="center"/>
            <w:hideMark/>
          </w:tcPr>
          <w:p w14:paraId="60753465" w14:textId="77777777" w:rsidR="0090263E" w:rsidRPr="000F3D97" w:rsidRDefault="0090263E" w:rsidP="00C532A5">
            <w:pPr>
              <w:pStyle w:val="Table"/>
              <w:spacing w:line="480" w:lineRule="auto"/>
              <w:rPr>
                <w:b/>
                <w:color w:val="000000" w:themeColor="text1"/>
              </w:rPr>
            </w:pPr>
            <w:r w:rsidRPr="000F3D97">
              <w:rPr>
                <w:b/>
                <w:color w:val="000000" w:themeColor="text1"/>
              </w:rPr>
              <w:t>Max depletion</w:t>
            </w:r>
          </w:p>
        </w:tc>
        <w:tc>
          <w:tcPr>
            <w:tcW w:w="850" w:type="dxa"/>
            <w:noWrap/>
            <w:hideMark/>
          </w:tcPr>
          <w:p w14:paraId="0B67E627" w14:textId="77777777" w:rsidR="0090263E" w:rsidRPr="000F3D97" w:rsidRDefault="0090263E" w:rsidP="00C532A5">
            <w:pPr>
              <w:pStyle w:val="Table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0.044</w:t>
            </w:r>
          </w:p>
        </w:tc>
        <w:tc>
          <w:tcPr>
            <w:tcW w:w="850" w:type="dxa"/>
            <w:noWrap/>
            <w:hideMark/>
          </w:tcPr>
          <w:p w14:paraId="2BF52961" w14:textId="77777777" w:rsidR="0090263E" w:rsidRPr="000F3D97" w:rsidRDefault="0090263E" w:rsidP="00C532A5">
            <w:pPr>
              <w:pStyle w:val="Table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0.085</w:t>
            </w:r>
          </w:p>
        </w:tc>
        <w:tc>
          <w:tcPr>
            <w:tcW w:w="850" w:type="dxa"/>
            <w:noWrap/>
            <w:hideMark/>
          </w:tcPr>
          <w:p w14:paraId="77414574" w14:textId="77777777" w:rsidR="0090263E" w:rsidRPr="000F3D97" w:rsidRDefault="0090263E" w:rsidP="00C532A5">
            <w:pPr>
              <w:pStyle w:val="Table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0.011</w:t>
            </w:r>
          </w:p>
        </w:tc>
        <w:tc>
          <w:tcPr>
            <w:tcW w:w="850" w:type="dxa"/>
            <w:noWrap/>
            <w:hideMark/>
          </w:tcPr>
          <w:p w14:paraId="1E125D77" w14:textId="77777777" w:rsidR="0090263E" w:rsidRPr="000F3D97" w:rsidRDefault="0090263E" w:rsidP="00C532A5">
            <w:pPr>
              <w:pStyle w:val="Table"/>
              <w:spacing w:line="480" w:lineRule="auto"/>
              <w:jc w:val="center"/>
              <w:rPr>
                <w:color w:val="000000" w:themeColor="text1"/>
              </w:rPr>
            </w:pPr>
            <w:r w:rsidRPr="000F3D97">
              <w:rPr>
                <w:color w:val="000000" w:themeColor="text1"/>
              </w:rPr>
              <w:t>0.344</w:t>
            </w:r>
          </w:p>
        </w:tc>
        <w:tc>
          <w:tcPr>
            <w:tcW w:w="2608" w:type="dxa"/>
            <w:vMerge/>
            <w:noWrap/>
            <w:hideMark/>
          </w:tcPr>
          <w:p w14:paraId="41986E7B" w14:textId="77777777" w:rsidR="0090263E" w:rsidRPr="000F3D97" w:rsidRDefault="0090263E" w:rsidP="00C532A5">
            <w:pPr>
              <w:pStyle w:val="Table"/>
              <w:spacing w:line="480" w:lineRule="auto"/>
              <w:rPr>
                <w:color w:val="000000" w:themeColor="text1"/>
              </w:rPr>
            </w:pPr>
          </w:p>
        </w:tc>
      </w:tr>
    </w:tbl>
    <w:p w14:paraId="3EC9D405" w14:textId="77777777" w:rsidR="0090263E" w:rsidRPr="0090263E" w:rsidRDefault="0090263E" w:rsidP="0090263E"/>
    <w:sectPr w:rsidR="0090263E" w:rsidRPr="0090263E" w:rsidSect="00722B77">
      <w:headerReference w:type="default" r:id="rId15"/>
      <w:footerReference w:type="default" r:id="rId16"/>
      <w:pgSz w:w="11906" w:h="16838"/>
      <w:pgMar w:top="1701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F98745" w14:textId="77777777" w:rsidR="00A95276" w:rsidRDefault="00A95276" w:rsidP="00F000C4">
      <w:pPr>
        <w:spacing w:line="240" w:lineRule="auto"/>
      </w:pPr>
      <w:r>
        <w:separator/>
      </w:r>
    </w:p>
  </w:endnote>
  <w:endnote w:type="continuationSeparator" w:id="0">
    <w:p w14:paraId="6CEA0714" w14:textId="77777777" w:rsidR="00A95276" w:rsidRDefault="00A95276" w:rsidP="00F000C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38380356"/>
      <w:docPartObj>
        <w:docPartGallery w:val="Page Numbers (Bottom of Page)"/>
        <w:docPartUnique/>
      </w:docPartObj>
    </w:sdtPr>
    <w:sdtEndPr>
      <w:rPr>
        <w:noProof/>
        <w:highlight w:val="yellow"/>
      </w:rPr>
    </w:sdtEndPr>
    <w:sdtContent>
      <w:p w14:paraId="03937363" w14:textId="77777777" w:rsidR="00DC652D" w:rsidRDefault="00DC652D">
        <w:pPr>
          <w:pStyle w:val="Footer"/>
          <w:jc w:val="center"/>
        </w:pPr>
        <w:r w:rsidRPr="009F4C3C">
          <w:fldChar w:fldCharType="begin"/>
        </w:r>
        <w:r w:rsidRPr="009F4C3C">
          <w:instrText xml:space="preserve"> PAGE   \* MERGEFORMAT </w:instrText>
        </w:r>
        <w:r w:rsidRPr="009F4C3C">
          <w:fldChar w:fldCharType="separate"/>
        </w:r>
        <w:r>
          <w:rPr>
            <w:noProof/>
          </w:rPr>
          <w:t>3</w:t>
        </w:r>
        <w:r w:rsidRPr="009F4C3C">
          <w:rPr>
            <w:noProof/>
          </w:rPr>
          <w:fldChar w:fldCharType="end"/>
        </w:r>
      </w:p>
    </w:sdtContent>
  </w:sdt>
  <w:p w14:paraId="4ABE5589" w14:textId="77777777" w:rsidR="00DC652D" w:rsidRDefault="00DC65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327625" w14:textId="77777777" w:rsidR="00A95276" w:rsidRDefault="00A95276" w:rsidP="00F000C4">
      <w:pPr>
        <w:spacing w:line="240" w:lineRule="auto"/>
      </w:pPr>
      <w:r>
        <w:separator/>
      </w:r>
    </w:p>
  </w:footnote>
  <w:footnote w:type="continuationSeparator" w:id="0">
    <w:p w14:paraId="6D58E025" w14:textId="77777777" w:rsidR="00A95276" w:rsidRDefault="00A95276" w:rsidP="00F000C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256398" w14:textId="77777777" w:rsidR="00DC652D" w:rsidRDefault="00DC652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B72420"/>
    <w:multiLevelType w:val="multilevel"/>
    <w:tmpl w:val="10C0F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71D37D4"/>
    <w:multiLevelType w:val="hybridMultilevel"/>
    <w:tmpl w:val="E746F898"/>
    <w:lvl w:ilvl="0" w:tplc="4F804ED6">
      <w:start w:val="1"/>
      <w:numFmt w:val="decimal"/>
      <w:lvlText w:val="%1-"/>
      <w:lvlJc w:val="left"/>
      <w:pPr>
        <w:ind w:left="1069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" w15:restartNumberingAfterBreak="0">
    <w:nsid w:val="2C737222"/>
    <w:multiLevelType w:val="hybridMultilevel"/>
    <w:tmpl w:val="E1CA7E38"/>
    <w:lvl w:ilvl="0" w:tplc="6E065922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" w15:restartNumberingAfterBreak="0">
    <w:nsid w:val="36510E4D"/>
    <w:multiLevelType w:val="multilevel"/>
    <w:tmpl w:val="A2426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B40518B"/>
    <w:multiLevelType w:val="hybridMultilevel"/>
    <w:tmpl w:val="087CD294"/>
    <w:lvl w:ilvl="0" w:tplc="5B90394A">
      <w:start w:val="1"/>
      <w:numFmt w:val="decimal"/>
      <w:lvlText w:val="%1"/>
      <w:lvlJc w:val="left"/>
      <w:pPr>
        <w:ind w:left="720" w:hanging="360"/>
      </w:pPr>
      <w:rPr>
        <w:rFonts w:hint="default"/>
        <w:b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6C6591"/>
    <w:multiLevelType w:val="hybridMultilevel"/>
    <w:tmpl w:val="7EFC26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BE1B87"/>
    <w:multiLevelType w:val="multilevel"/>
    <w:tmpl w:val="9702A6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7134CCA"/>
    <w:multiLevelType w:val="multilevel"/>
    <w:tmpl w:val="33CA5B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EB75861"/>
    <w:multiLevelType w:val="hybridMultilevel"/>
    <w:tmpl w:val="9E1C1242"/>
    <w:lvl w:ilvl="0" w:tplc="5B90394A">
      <w:start w:val="1"/>
      <w:numFmt w:val="decimal"/>
      <w:lvlText w:val="%1"/>
      <w:lvlJc w:val="left"/>
      <w:pPr>
        <w:ind w:left="720" w:hanging="360"/>
      </w:pPr>
      <w:rPr>
        <w:rFonts w:hint="default"/>
        <w:b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B031C79"/>
    <w:multiLevelType w:val="multilevel"/>
    <w:tmpl w:val="21285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CF0570E"/>
    <w:multiLevelType w:val="multilevel"/>
    <w:tmpl w:val="F23EDD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10"/>
  </w:num>
  <w:num w:numId="4">
    <w:abstractNumId w:val="6"/>
  </w:num>
  <w:num w:numId="5">
    <w:abstractNumId w:val="3"/>
  </w:num>
  <w:num w:numId="6">
    <w:abstractNumId w:val="9"/>
  </w:num>
  <w:num w:numId="7">
    <w:abstractNumId w:val="7"/>
  </w:num>
  <w:num w:numId="8">
    <w:abstractNumId w:val="5"/>
  </w:num>
  <w:num w:numId="9">
    <w:abstractNumId w:val="4"/>
  </w:num>
  <w:num w:numId="10">
    <w:abstractNumId w:val="8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04D"/>
    <w:rsid w:val="000014B2"/>
    <w:rsid w:val="00005B88"/>
    <w:rsid w:val="00005E42"/>
    <w:rsid w:val="00006912"/>
    <w:rsid w:val="0000742F"/>
    <w:rsid w:val="00010FF5"/>
    <w:rsid w:val="00012C9A"/>
    <w:rsid w:val="0001663D"/>
    <w:rsid w:val="000174D2"/>
    <w:rsid w:val="00020C59"/>
    <w:rsid w:val="0002161A"/>
    <w:rsid w:val="00030868"/>
    <w:rsid w:val="0003115C"/>
    <w:rsid w:val="0003256D"/>
    <w:rsid w:val="0003521C"/>
    <w:rsid w:val="000353FE"/>
    <w:rsid w:val="0003696A"/>
    <w:rsid w:val="00036B8D"/>
    <w:rsid w:val="00041A13"/>
    <w:rsid w:val="00043D9B"/>
    <w:rsid w:val="00046A83"/>
    <w:rsid w:val="000511F0"/>
    <w:rsid w:val="00054B39"/>
    <w:rsid w:val="00055A63"/>
    <w:rsid w:val="000640DC"/>
    <w:rsid w:val="0006535E"/>
    <w:rsid w:val="00066181"/>
    <w:rsid w:val="00067492"/>
    <w:rsid w:val="000715A3"/>
    <w:rsid w:val="00072694"/>
    <w:rsid w:val="000749A1"/>
    <w:rsid w:val="00076E2B"/>
    <w:rsid w:val="000831DF"/>
    <w:rsid w:val="00083ED4"/>
    <w:rsid w:val="00087353"/>
    <w:rsid w:val="00087CA1"/>
    <w:rsid w:val="00091D79"/>
    <w:rsid w:val="00093FC8"/>
    <w:rsid w:val="00096CB6"/>
    <w:rsid w:val="00096F95"/>
    <w:rsid w:val="000A0554"/>
    <w:rsid w:val="000A1FC4"/>
    <w:rsid w:val="000A65B3"/>
    <w:rsid w:val="000B422A"/>
    <w:rsid w:val="000B5AD1"/>
    <w:rsid w:val="000B6074"/>
    <w:rsid w:val="000C120D"/>
    <w:rsid w:val="000C3ABF"/>
    <w:rsid w:val="000C4447"/>
    <w:rsid w:val="000C5E62"/>
    <w:rsid w:val="000C6B31"/>
    <w:rsid w:val="000D151A"/>
    <w:rsid w:val="000D48FA"/>
    <w:rsid w:val="000D5826"/>
    <w:rsid w:val="000E1FC5"/>
    <w:rsid w:val="000E2187"/>
    <w:rsid w:val="000E4507"/>
    <w:rsid w:val="000E480E"/>
    <w:rsid w:val="000E729E"/>
    <w:rsid w:val="000F3D97"/>
    <w:rsid w:val="000F68D0"/>
    <w:rsid w:val="000F7063"/>
    <w:rsid w:val="000F7F40"/>
    <w:rsid w:val="0010010D"/>
    <w:rsid w:val="00101146"/>
    <w:rsid w:val="001014B0"/>
    <w:rsid w:val="00103F09"/>
    <w:rsid w:val="00104242"/>
    <w:rsid w:val="0010538C"/>
    <w:rsid w:val="00107DE4"/>
    <w:rsid w:val="00110E50"/>
    <w:rsid w:val="00113ED8"/>
    <w:rsid w:val="00114F9B"/>
    <w:rsid w:val="00116AE1"/>
    <w:rsid w:val="001201E6"/>
    <w:rsid w:val="001202F6"/>
    <w:rsid w:val="0013095F"/>
    <w:rsid w:val="00132EE5"/>
    <w:rsid w:val="001358A6"/>
    <w:rsid w:val="00136EA0"/>
    <w:rsid w:val="00142BE6"/>
    <w:rsid w:val="0014363A"/>
    <w:rsid w:val="00150B50"/>
    <w:rsid w:val="0015108C"/>
    <w:rsid w:val="00154536"/>
    <w:rsid w:val="0015692F"/>
    <w:rsid w:val="001613F7"/>
    <w:rsid w:val="001621E5"/>
    <w:rsid w:val="00162B37"/>
    <w:rsid w:val="001631E2"/>
    <w:rsid w:val="00164B0B"/>
    <w:rsid w:val="001653EF"/>
    <w:rsid w:val="00165FC3"/>
    <w:rsid w:val="00167455"/>
    <w:rsid w:val="001676E6"/>
    <w:rsid w:val="00170617"/>
    <w:rsid w:val="0017288B"/>
    <w:rsid w:val="00174050"/>
    <w:rsid w:val="00175227"/>
    <w:rsid w:val="00177FB3"/>
    <w:rsid w:val="00184A66"/>
    <w:rsid w:val="00187CFB"/>
    <w:rsid w:val="00190AE7"/>
    <w:rsid w:val="00190C8A"/>
    <w:rsid w:val="00193D48"/>
    <w:rsid w:val="0019472E"/>
    <w:rsid w:val="001948AE"/>
    <w:rsid w:val="00194D48"/>
    <w:rsid w:val="00196DD3"/>
    <w:rsid w:val="00197A78"/>
    <w:rsid w:val="001A03C2"/>
    <w:rsid w:val="001A17A5"/>
    <w:rsid w:val="001B01C5"/>
    <w:rsid w:val="001B0511"/>
    <w:rsid w:val="001B0990"/>
    <w:rsid w:val="001B0ED7"/>
    <w:rsid w:val="001B15E8"/>
    <w:rsid w:val="001B1E4B"/>
    <w:rsid w:val="001B5145"/>
    <w:rsid w:val="001B5DFE"/>
    <w:rsid w:val="001B6896"/>
    <w:rsid w:val="001B6E14"/>
    <w:rsid w:val="001C2538"/>
    <w:rsid w:val="001C2915"/>
    <w:rsid w:val="001C4D67"/>
    <w:rsid w:val="001C516B"/>
    <w:rsid w:val="001C5EE3"/>
    <w:rsid w:val="001C691C"/>
    <w:rsid w:val="001C7F13"/>
    <w:rsid w:val="001D0BCF"/>
    <w:rsid w:val="001D32D2"/>
    <w:rsid w:val="001D340B"/>
    <w:rsid w:val="001E00F5"/>
    <w:rsid w:val="001E1D96"/>
    <w:rsid w:val="001E29C2"/>
    <w:rsid w:val="001E3317"/>
    <w:rsid w:val="001F25CB"/>
    <w:rsid w:val="001F4599"/>
    <w:rsid w:val="00203BB5"/>
    <w:rsid w:val="00204249"/>
    <w:rsid w:val="00205D37"/>
    <w:rsid w:val="00206179"/>
    <w:rsid w:val="002107D7"/>
    <w:rsid w:val="0021193C"/>
    <w:rsid w:val="002123C8"/>
    <w:rsid w:val="002133DC"/>
    <w:rsid w:val="00215DB2"/>
    <w:rsid w:val="002164A5"/>
    <w:rsid w:val="00223147"/>
    <w:rsid w:val="00224C04"/>
    <w:rsid w:val="002336F0"/>
    <w:rsid w:val="0023733D"/>
    <w:rsid w:val="00241B40"/>
    <w:rsid w:val="002430A6"/>
    <w:rsid w:val="00244A18"/>
    <w:rsid w:val="00260AB8"/>
    <w:rsid w:val="00263FD1"/>
    <w:rsid w:val="002720B5"/>
    <w:rsid w:val="00272298"/>
    <w:rsid w:val="00275A2B"/>
    <w:rsid w:val="00277B46"/>
    <w:rsid w:val="00283B60"/>
    <w:rsid w:val="002856E7"/>
    <w:rsid w:val="0029050A"/>
    <w:rsid w:val="00291EBC"/>
    <w:rsid w:val="00296810"/>
    <w:rsid w:val="002A1101"/>
    <w:rsid w:val="002A3599"/>
    <w:rsid w:val="002A5CE3"/>
    <w:rsid w:val="002A7406"/>
    <w:rsid w:val="002B16D7"/>
    <w:rsid w:val="002B1B15"/>
    <w:rsid w:val="002B3706"/>
    <w:rsid w:val="002B42B4"/>
    <w:rsid w:val="002B47F5"/>
    <w:rsid w:val="002B5FF4"/>
    <w:rsid w:val="002B6F80"/>
    <w:rsid w:val="002C11BD"/>
    <w:rsid w:val="002C5BAB"/>
    <w:rsid w:val="002C7A85"/>
    <w:rsid w:val="002D09CD"/>
    <w:rsid w:val="002D0A23"/>
    <w:rsid w:val="002D1C82"/>
    <w:rsid w:val="002D1D53"/>
    <w:rsid w:val="002D3635"/>
    <w:rsid w:val="002D491B"/>
    <w:rsid w:val="002D5B93"/>
    <w:rsid w:val="002D6862"/>
    <w:rsid w:val="002E1E6A"/>
    <w:rsid w:val="002E36F3"/>
    <w:rsid w:val="002E3C82"/>
    <w:rsid w:val="002F0BDC"/>
    <w:rsid w:val="002F4A40"/>
    <w:rsid w:val="002F683E"/>
    <w:rsid w:val="002F7553"/>
    <w:rsid w:val="00300B7C"/>
    <w:rsid w:val="00300D83"/>
    <w:rsid w:val="00302545"/>
    <w:rsid w:val="00304075"/>
    <w:rsid w:val="00304C5D"/>
    <w:rsid w:val="003061DC"/>
    <w:rsid w:val="0030634B"/>
    <w:rsid w:val="0030777E"/>
    <w:rsid w:val="003079FB"/>
    <w:rsid w:val="00310344"/>
    <w:rsid w:val="00310B9C"/>
    <w:rsid w:val="00315220"/>
    <w:rsid w:val="0031595E"/>
    <w:rsid w:val="00317A19"/>
    <w:rsid w:val="003221A8"/>
    <w:rsid w:val="00323615"/>
    <w:rsid w:val="00323858"/>
    <w:rsid w:val="003238AB"/>
    <w:rsid w:val="00324F3C"/>
    <w:rsid w:val="003268DC"/>
    <w:rsid w:val="00326C0D"/>
    <w:rsid w:val="003303DB"/>
    <w:rsid w:val="003332B8"/>
    <w:rsid w:val="0033592F"/>
    <w:rsid w:val="00336D98"/>
    <w:rsid w:val="003404E8"/>
    <w:rsid w:val="003425DF"/>
    <w:rsid w:val="00345D0C"/>
    <w:rsid w:val="00345F99"/>
    <w:rsid w:val="0034754D"/>
    <w:rsid w:val="003506DC"/>
    <w:rsid w:val="003605BE"/>
    <w:rsid w:val="00362B84"/>
    <w:rsid w:val="003644F6"/>
    <w:rsid w:val="00367CE6"/>
    <w:rsid w:val="003717BD"/>
    <w:rsid w:val="003744BA"/>
    <w:rsid w:val="00382331"/>
    <w:rsid w:val="00384236"/>
    <w:rsid w:val="00386B0B"/>
    <w:rsid w:val="00390021"/>
    <w:rsid w:val="003930C4"/>
    <w:rsid w:val="00395B01"/>
    <w:rsid w:val="00397D13"/>
    <w:rsid w:val="003A15B0"/>
    <w:rsid w:val="003A1763"/>
    <w:rsid w:val="003A2383"/>
    <w:rsid w:val="003A38BD"/>
    <w:rsid w:val="003A3C84"/>
    <w:rsid w:val="003A694B"/>
    <w:rsid w:val="003B0E7B"/>
    <w:rsid w:val="003B3E4B"/>
    <w:rsid w:val="003B57F2"/>
    <w:rsid w:val="003B6CA5"/>
    <w:rsid w:val="003C03A3"/>
    <w:rsid w:val="003C15FE"/>
    <w:rsid w:val="003C2F51"/>
    <w:rsid w:val="003C423A"/>
    <w:rsid w:val="003C4A8A"/>
    <w:rsid w:val="003C4ECB"/>
    <w:rsid w:val="003C5B73"/>
    <w:rsid w:val="003C7F9E"/>
    <w:rsid w:val="003D0EB3"/>
    <w:rsid w:val="003D3B26"/>
    <w:rsid w:val="003D7489"/>
    <w:rsid w:val="003E0A92"/>
    <w:rsid w:val="003E6D78"/>
    <w:rsid w:val="003F03DA"/>
    <w:rsid w:val="003F060B"/>
    <w:rsid w:val="003F1E90"/>
    <w:rsid w:val="003F2B04"/>
    <w:rsid w:val="003F431F"/>
    <w:rsid w:val="003F75E3"/>
    <w:rsid w:val="00401A0F"/>
    <w:rsid w:val="00402251"/>
    <w:rsid w:val="004041E5"/>
    <w:rsid w:val="00404580"/>
    <w:rsid w:val="00405AD4"/>
    <w:rsid w:val="004061C5"/>
    <w:rsid w:val="004116C9"/>
    <w:rsid w:val="0041380F"/>
    <w:rsid w:val="00415134"/>
    <w:rsid w:val="00416516"/>
    <w:rsid w:val="004210FD"/>
    <w:rsid w:val="00423C92"/>
    <w:rsid w:val="00427273"/>
    <w:rsid w:val="004321D6"/>
    <w:rsid w:val="00433404"/>
    <w:rsid w:val="0043554E"/>
    <w:rsid w:val="004502D5"/>
    <w:rsid w:val="00450882"/>
    <w:rsid w:val="0045241C"/>
    <w:rsid w:val="00454213"/>
    <w:rsid w:val="00454E75"/>
    <w:rsid w:val="0045623A"/>
    <w:rsid w:val="00456360"/>
    <w:rsid w:val="00456A7C"/>
    <w:rsid w:val="00461B4A"/>
    <w:rsid w:val="0046247A"/>
    <w:rsid w:val="00463E03"/>
    <w:rsid w:val="00465BB6"/>
    <w:rsid w:val="0046602B"/>
    <w:rsid w:val="004661A7"/>
    <w:rsid w:val="00466F51"/>
    <w:rsid w:val="0047106E"/>
    <w:rsid w:val="0047213F"/>
    <w:rsid w:val="0047395B"/>
    <w:rsid w:val="004744BD"/>
    <w:rsid w:val="004752D1"/>
    <w:rsid w:val="004765A7"/>
    <w:rsid w:val="00480C1B"/>
    <w:rsid w:val="00480FAA"/>
    <w:rsid w:val="004828C9"/>
    <w:rsid w:val="00482EA4"/>
    <w:rsid w:val="00483694"/>
    <w:rsid w:val="00484719"/>
    <w:rsid w:val="00485D9A"/>
    <w:rsid w:val="00490E99"/>
    <w:rsid w:val="00493776"/>
    <w:rsid w:val="00495DDF"/>
    <w:rsid w:val="004A0347"/>
    <w:rsid w:val="004A0395"/>
    <w:rsid w:val="004A10CF"/>
    <w:rsid w:val="004A3D05"/>
    <w:rsid w:val="004A58A2"/>
    <w:rsid w:val="004A5E61"/>
    <w:rsid w:val="004B106F"/>
    <w:rsid w:val="004B255C"/>
    <w:rsid w:val="004B26A4"/>
    <w:rsid w:val="004B5474"/>
    <w:rsid w:val="004B6A0B"/>
    <w:rsid w:val="004C0E79"/>
    <w:rsid w:val="004C35BF"/>
    <w:rsid w:val="004C476B"/>
    <w:rsid w:val="004D0FA6"/>
    <w:rsid w:val="004D2D7D"/>
    <w:rsid w:val="004D34E9"/>
    <w:rsid w:val="004D51DA"/>
    <w:rsid w:val="004D5D3C"/>
    <w:rsid w:val="004D6274"/>
    <w:rsid w:val="004D699D"/>
    <w:rsid w:val="004D78F1"/>
    <w:rsid w:val="004D7ED4"/>
    <w:rsid w:val="004E1D2F"/>
    <w:rsid w:val="004E53DC"/>
    <w:rsid w:val="004F17F8"/>
    <w:rsid w:val="004F2D90"/>
    <w:rsid w:val="004F30CE"/>
    <w:rsid w:val="004F3AC9"/>
    <w:rsid w:val="004F5198"/>
    <w:rsid w:val="004F53E1"/>
    <w:rsid w:val="004F54D8"/>
    <w:rsid w:val="004F56FA"/>
    <w:rsid w:val="004F6178"/>
    <w:rsid w:val="00500A12"/>
    <w:rsid w:val="00505174"/>
    <w:rsid w:val="005127E1"/>
    <w:rsid w:val="00515A5F"/>
    <w:rsid w:val="005175A7"/>
    <w:rsid w:val="00521D0F"/>
    <w:rsid w:val="00522057"/>
    <w:rsid w:val="00522578"/>
    <w:rsid w:val="00524930"/>
    <w:rsid w:val="0052503E"/>
    <w:rsid w:val="005251C4"/>
    <w:rsid w:val="00532BAF"/>
    <w:rsid w:val="00533406"/>
    <w:rsid w:val="00533A38"/>
    <w:rsid w:val="0053480D"/>
    <w:rsid w:val="0053567E"/>
    <w:rsid w:val="005378E7"/>
    <w:rsid w:val="00545F0C"/>
    <w:rsid w:val="00547007"/>
    <w:rsid w:val="005479B6"/>
    <w:rsid w:val="00547A26"/>
    <w:rsid w:val="0055523A"/>
    <w:rsid w:val="00555318"/>
    <w:rsid w:val="0056344C"/>
    <w:rsid w:val="00571178"/>
    <w:rsid w:val="005712D6"/>
    <w:rsid w:val="00573C80"/>
    <w:rsid w:val="00573DDE"/>
    <w:rsid w:val="0057609A"/>
    <w:rsid w:val="00577054"/>
    <w:rsid w:val="005778B9"/>
    <w:rsid w:val="00577AB6"/>
    <w:rsid w:val="0058542D"/>
    <w:rsid w:val="00586195"/>
    <w:rsid w:val="005963D1"/>
    <w:rsid w:val="00596875"/>
    <w:rsid w:val="005975BC"/>
    <w:rsid w:val="005A05B0"/>
    <w:rsid w:val="005A0CD8"/>
    <w:rsid w:val="005A0D23"/>
    <w:rsid w:val="005A1A16"/>
    <w:rsid w:val="005A25AD"/>
    <w:rsid w:val="005A7814"/>
    <w:rsid w:val="005B1B75"/>
    <w:rsid w:val="005B1F32"/>
    <w:rsid w:val="005B26E3"/>
    <w:rsid w:val="005B3114"/>
    <w:rsid w:val="005B3DE3"/>
    <w:rsid w:val="005C0141"/>
    <w:rsid w:val="005C1FCD"/>
    <w:rsid w:val="005D1534"/>
    <w:rsid w:val="005D6FF0"/>
    <w:rsid w:val="005E06D5"/>
    <w:rsid w:val="005E2857"/>
    <w:rsid w:val="005E41C2"/>
    <w:rsid w:val="005E5D45"/>
    <w:rsid w:val="005E631A"/>
    <w:rsid w:val="005E694C"/>
    <w:rsid w:val="005E7545"/>
    <w:rsid w:val="005E7AE9"/>
    <w:rsid w:val="005F3CB7"/>
    <w:rsid w:val="005F7BB7"/>
    <w:rsid w:val="005F7F03"/>
    <w:rsid w:val="00600EE3"/>
    <w:rsid w:val="00601F2F"/>
    <w:rsid w:val="00602216"/>
    <w:rsid w:val="006024E2"/>
    <w:rsid w:val="0060256E"/>
    <w:rsid w:val="006027A3"/>
    <w:rsid w:val="00602CCC"/>
    <w:rsid w:val="00605AEA"/>
    <w:rsid w:val="00606566"/>
    <w:rsid w:val="0060741E"/>
    <w:rsid w:val="0061062B"/>
    <w:rsid w:val="0061104D"/>
    <w:rsid w:val="0061223F"/>
    <w:rsid w:val="00612A8D"/>
    <w:rsid w:val="00622D82"/>
    <w:rsid w:val="00624DFE"/>
    <w:rsid w:val="00626A90"/>
    <w:rsid w:val="00636D30"/>
    <w:rsid w:val="006378F3"/>
    <w:rsid w:val="00641F89"/>
    <w:rsid w:val="0064251F"/>
    <w:rsid w:val="0064392E"/>
    <w:rsid w:val="00644C21"/>
    <w:rsid w:val="006516CD"/>
    <w:rsid w:val="006521C9"/>
    <w:rsid w:val="00653BB6"/>
    <w:rsid w:val="006564F2"/>
    <w:rsid w:val="00657321"/>
    <w:rsid w:val="006574EB"/>
    <w:rsid w:val="006627CA"/>
    <w:rsid w:val="00662909"/>
    <w:rsid w:val="00667289"/>
    <w:rsid w:val="0066738F"/>
    <w:rsid w:val="00667BBB"/>
    <w:rsid w:val="00671256"/>
    <w:rsid w:val="00671700"/>
    <w:rsid w:val="00672B29"/>
    <w:rsid w:val="00673095"/>
    <w:rsid w:val="00675A97"/>
    <w:rsid w:val="006771C4"/>
    <w:rsid w:val="006776A8"/>
    <w:rsid w:val="006801A0"/>
    <w:rsid w:val="006804D0"/>
    <w:rsid w:val="0068089C"/>
    <w:rsid w:val="0068268D"/>
    <w:rsid w:val="00685329"/>
    <w:rsid w:val="006907F6"/>
    <w:rsid w:val="00693DBE"/>
    <w:rsid w:val="00696B89"/>
    <w:rsid w:val="006976CE"/>
    <w:rsid w:val="006A124E"/>
    <w:rsid w:val="006B04DC"/>
    <w:rsid w:val="006B0D22"/>
    <w:rsid w:val="006B124C"/>
    <w:rsid w:val="006B4E2C"/>
    <w:rsid w:val="006C033A"/>
    <w:rsid w:val="006C21D8"/>
    <w:rsid w:val="006C393B"/>
    <w:rsid w:val="006C47BC"/>
    <w:rsid w:val="006C50AC"/>
    <w:rsid w:val="006C7CF7"/>
    <w:rsid w:val="006D2301"/>
    <w:rsid w:val="006D2799"/>
    <w:rsid w:val="006D4796"/>
    <w:rsid w:val="006D6257"/>
    <w:rsid w:val="006D6BFA"/>
    <w:rsid w:val="006D7167"/>
    <w:rsid w:val="006D72C6"/>
    <w:rsid w:val="006E01D8"/>
    <w:rsid w:val="006E4EB5"/>
    <w:rsid w:val="006E5DFF"/>
    <w:rsid w:val="006E70F9"/>
    <w:rsid w:val="006F39F9"/>
    <w:rsid w:val="006F5CF4"/>
    <w:rsid w:val="006F5F83"/>
    <w:rsid w:val="006F6585"/>
    <w:rsid w:val="006F68CF"/>
    <w:rsid w:val="00701913"/>
    <w:rsid w:val="0070201E"/>
    <w:rsid w:val="007029DF"/>
    <w:rsid w:val="007058A5"/>
    <w:rsid w:val="00706A72"/>
    <w:rsid w:val="00710019"/>
    <w:rsid w:val="0071077D"/>
    <w:rsid w:val="00715E5F"/>
    <w:rsid w:val="0072032B"/>
    <w:rsid w:val="00722B77"/>
    <w:rsid w:val="007235E4"/>
    <w:rsid w:val="007269C2"/>
    <w:rsid w:val="00727183"/>
    <w:rsid w:val="00730529"/>
    <w:rsid w:val="00733BCB"/>
    <w:rsid w:val="00735CC9"/>
    <w:rsid w:val="00742148"/>
    <w:rsid w:val="0074453A"/>
    <w:rsid w:val="00747BB7"/>
    <w:rsid w:val="00751B5F"/>
    <w:rsid w:val="00753275"/>
    <w:rsid w:val="00753CA7"/>
    <w:rsid w:val="00753F8A"/>
    <w:rsid w:val="00762314"/>
    <w:rsid w:val="00762E0B"/>
    <w:rsid w:val="00764539"/>
    <w:rsid w:val="00765DEB"/>
    <w:rsid w:val="0077110F"/>
    <w:rsid w:val="00775B36"/>
    <w:rsid w:val="0077796B"/>
    <w:rsid w:val="00777B81"/>
    <w:rsid w:val="00780D53"/>
    <w:rsid w:val="00780F35"/>
    <w:rsid w:val="00781E4B"/>
    <w:rsid w:val="0078203B"/>
    <w:rsid w:val="007860BE"/>
    <w:rsid w:val="00786392"/>
    <w:rsid w:val="00787F96"/>
    <w:rsid w:val="00791347"/>
    <w:rsid w:val="00792214"/>
    <w:rsid w:val="0079331D"/>
    <w:rsid w:val="00793B26"/>
    <w:rsid w:val="007963E9"/>
    <w:rsid w:val="00796989"/>
    <w:rsid w:val="007A03EF"/>
    <w:rsid w:val="007A07D2"/>
    <w:rsid w:val="007A1116"/>
    <w:rsid w:val="007A164D"/>
    <w:rsid w:val="007A17C2"/>
    <w:rsid w:val="007A51E3"/>
    <w:rsid w:val="007B3C43"/>
    <w:rsid w:val="007B4E67"/>
    <w:rsid w:val="007B60D7"/>
    <w:rsid w:val="007C0161"/>
    <w:rsid w:val="007C0509"/>
    <w:rsid w:val="007C35A7"/>
    <w:rsid w:val="007C43AA"/>
    <w:rsid w:val="007C549C"/>
    <w:rsid w:val="007C6339"/>
    <w:rsid w:val="007C7EDC"/>
    <w:rsid w:val="007D0CC5"/>
    <w:rsid w:val="007D4B8D"/>
    <w:rsid w:val="007D4EEA"/>
    <w:rsid w:val="007D5EAA"/>
    <w:rsid w:val="007E0798"/>
    <w:rsid w:val="007E130C"/>
    <w:rsid w:val="007F01D0"/>
    <w:rsid w:val="007F0AA2"/>
    <w:rsid w:val="007F2A1C"/>
    <w:rsid w:val="007F2C1E"/>
    <w:rsid w:val="007F6244"/>
    <w:rsid w:val="007F7146"/>
    <w:rsid w:val="007F7AE6"/>
    <w:rsid w:val="00802AAA"/>
    <w:rsid w:val="0080326D"/>
    <w:rsid w:val="008037C3"/>
    <w:rsid w:val="00803AC2"/>
    <w:rsid w:val="00804BB0"/>
    <w:rsid w:val="00806C16"/>
    <w:rsid w:val="00806EC6"/>
    <w:rsid w:val="00806EDE"/>
    <w:rsid w:val="008112DB"/>
    <w:rsid w:val="00812DA7"/>
    <w:rsid w:val="008138BC"/>
    <w:rsid w:val="00813A32"/>
    <w:rsid w:val="008152F8"/>
    <w:rsid w:val="0082370A"/>
    <w:rsid w:val="00830184"/>
    <w:rsid w:val="00831B40"/>
    <w:rsid w:val="0083523A"/>
    <w:rsid w:val="008367F8"/>
    <w:rsid w:val="00837CAC"/>
    <w:rsid w:val="0084284A"/>
    <w:rsid w:val="0084463E"/>
    <w:rsid w:val="008457E8"/>
    <w:rsid w:val="008462AC"/>
    <w:rsid w:val="00850B14"/>
    <w:rsid w:val="00852DB5"/>
    <w:rsid w:val="00853A51"/>
    <w:rsid w:val="00854EE7"/>
    <w:rsid w:val="0086285F"/>
    <w:rsid w:val="008642F1"/>
    <w:rsid w:val="00864333"/>
    <w:rsid w:val="008658C5"/>
    <w:rsid w:val="008701FE"/>
    <w:rsid w:val="00875315"/>
    <w:rsid w:val="00876C59"/>
    <w:rsid w:val="0088381C"/>
    <w:rsid w:val="008851C6"/>
    <w:rsid w:val="00890683"/>
    <w:rsid w:val="00894A5D"/>
    <w:rsid w:val="0089598F"/>
    <w:rsid w:val="00895BFC"/>
    <w:rsid w:val="008A0648"/>
    <w:rsid w:val="008A079E"/>
    <w:rsid w:val="008A1960"/>
    <w:rsid w:val="008A445C"/>
    <w:rsid w:val="008A77C0"/>
    <w:rsid w:val="008B04BF"/>
    <w:rsid w:val="008B04D1"/>
    <w:rsid w:val="008B0784"/>
    <w:rsid w:val="008B274A"/>
    <w:rsid w:val="008B408B"/>
    <w:rsid w:val="008B4DC3"/>
    <w:rsid w:val="008C2DF9"/>
    <w:rsid w:val="008C439E"/>
    <w:rsid w:val="008C4A64"/>
    <w:rsid w:val="008C7CE9"/>
    <w:rsid w:val="008D0DC2"/>
    <w:rsid w:val="008D29A6"/>
    <w:rsid w:val="008D3755"/>
    <w:rsid w:val="008D3958"/>
    <w:rsid w:val="008D3D36"/>
    <w:rsid w:val="008D3DA3"/>
    <w:rsid w:val="008D46FF"/>
    <w:rsid w:val="008D5A2C"/>
    <w:rsid w:val="008D7128"/>
    <w:rsid w:val="008E0975"/>
    <w:rsid w:val="008E134B"/>
    <w:rsid w:val="008E217C"/>
    <w:rsid w:val="008E2F06"/>
    <w:rsid w:val="008E39DE"/>
    <w:rsid w:val="008E39FE"/>
    <w:rsid w:val="008E4CB6"/>
    <w:rsid w:val="008E549E"/>
    <w:rsid w:val="008E59B9"/>
    <w:rsid w:val="008F1106"/>
    <w:rsid w:val="008F1422"/>
    <w:rsid w:val="008F150C"/>
    <w:rsid w:val="008F345D"/>
    <w:rsid w:val="008F429F"/>
    <w:rsid w:val="008F641D"/>
    <w:rsid w:val="008F769F"/>
    <w:rsid w:val="008F791C"/>
    <w:rsid w:val="009015A7"/>
    <w:rsid w:val="0090220B"/>
    <w:rsid w:val="0090263E"/>
    <w:rsid w:val="00904ED2"/>
    <w:rsid w:val="00906C1E"/>
    <w:rsid w:val="009118BB"/>
    <w:rsid w:val="00911BEC"/>
    <w:rsid w:val="00912FE8"/>
    <w:rsid w:val="00916BB9"/>
    <w:rsid w:val="00917AA7"/>
    <w:rsid w:val="00920454"/>
    <w:rsid w:val="00922150"/>
    <w:rsid w:val="00922974"/>
    <w:rsid w:val="009258FE"/>
    <w:rsid w:val="00931FB7"/>
    <w:rsid w:val="009336C8"/>
    <w:rsid w:val="009353CD"/>
    <w:rsid w:val="00936E74"/>
    <w:rsid w:val="00940DF1"/>
    <w:rsid w:val="009417A5"/>
    <w:rsid w:val="00941A74"/>
    <w:rsid w:val="00946D38"/>
    <w:rsid w:val="00947895"/>
    <w:rsid w:val="009544CD"/>
    <w:rsid w:val="00956D37"/>
    <w:rsid w:val="009605FF"/>
    <w:rsid w:val="0096227D"/>
    <w:rsid w:val="00963290"/>
    <w:rsid w:val="00966B89"/>
    <w:rsid w:val="009718EA"/>
    <w:rsid w:val="00971EDB"/>
    <w:rsid w:val="009729F3"/>
    <w:rsid w:val="0097549F"/>
    <w:rsid w:val="009771D7"/>
    <w:rsid w:val="00977D0A"/>
    <w:rsid w:val="00982D38"/>
    <w:rsid w:val="00983080"/>
    <w:rsid w:val="009832AA"/>
    <w:rsid w:val="00983A11"/>
    <w:rsid w:val="00984BCF"/>
    <w:rsid w:val="009868D7"/>
    <w:rsid w:val="00991BB2"/>
    <w:rsid w:val="00994943"/>
    <w:rsid w:val="00997820"/>
    <w:rsid w:val="00997D30"/>
    <w:rsid w:val="009A0C2B"/>
    <w:rsid w:val="009A27F5"/>
    <w:rsid w:val="009A7E47"/>
    <w:rsid w:val="009B0CA7"/>
    <w:rsid w:val="009B2467"/>
    <w:rsid w:val="009B2A1C"/>
    <w:rsid w:val="009B2EF0"/>
    <w:rsid w:val="009B5343"/>
    <w:rsid w:val="009B5510"/>
    <w:rsid w:val="009B5892"/>
    <w:rsid w:val="009B5D7F"/>
    <w:rsid w:val="009C049F"/>
    <w:rsid w:val="009C199C"/>
    <w:rsid w:val="009C3F89"/>
    <w:rsid w:val="009C4C3D"/>
    <w:rsid w:val="009D006B"/>
    <w:rsid w:val="009D15DD"/>
    <w:rsid w:val="009D1AD0"/>
    <w:rsid w:val="009D3825"/>
    <w:rsid w:val="009D4218"/>
    <w:rsid w:val="009D616D"/>
    <w:rsid w:val="009E058C"/>
    <w:rsid w:val="009E0785"/>
    <w:rsid w:val="009E1E74"/>
    <w:rsid w:val="009E45B8"/>
    <w:rsid w:val="009F0049"/>
    <w:rsid w:val="009F4C3C"/>
    <w:rsid w:val="009F7CB8"/>
    <w:rsid w:val="00A006DA"/>
    <w:rsid w:val="00A00B8C"/>
    <w:rsid w:val="00A022E7"/>
    <w:rsid w:val="00A0611F"/>
    <w:rsid w:val="00A06330"/>
    <w:rsid w:val="00A066D2"/>
    <w:rsid w:val="00A06861"/>
    <w:rsid w:val="00A1215C"/>
    <w:rsid w:val="00A15671"/>
    <w:rsid w:val="00A17EBB"/>
    <w:rsid w:val="00A209D6"/>
    <w:rsid w:val="00A23068"/>
    <w:rsid w:val="00A35CFA"/>
    <w:rsid w:val="00A37565"/>
    <w:rsid w:val="00A42520"/>
    <w:rsid w:val="00A448EA"/>
    <w:rsid w:val="00A46867"/>
    <w:rsid w:val="00A479FC"/>
    <w:rsid w:val="00A501CD"/>
    <w:rsid w:val="00A5209D"/>
    <w:rsid w:val="00A5309C"/>
    <w:rsid w:val="00A55472"/>
    <w:rsid w:val="00A611D8"/>
    <w:rsid w:val="00A628ED"/>
    <w:rsid w:val="00A66224"/>
    <w:rsid w:val="00A662F2"/>
    <w:rsid w:val="00A66E30"/>
    <w:rsid w:val="00A679C0"/>
    <w:rsid w:val="00A71123"/>
    <w:rsid w:val="00A72289"/>
    <w:rsid w:val="00A74E1F"/>
    <w:rsid w:val="00A80567"/>
    <w:rsid w:val="00A818AE"/>
    <w:rsid w:val="00A82839"/>
    <w:rsid w:val="00A82ABB"/>
    <w:rsid w:val="00A844B6"/>
    <w:rsid w:val="00A84C61"/>
    <w:rsid w:val="00A851DB"/>
    <w:rsid w:val="00A85ADC"/>
    <w:rsid w:val="00A86C01"/>
    <w:rsid w:val="00A87E7C"/>
    <w:rsid w:val="00A931A8"/>
    <w:rsid w:val="00A94574"/>
    <w:rsid w:val="00A95276"/>
    <w:rsid w:val="00A96683"/>
    <w:rsid w:val="00AA5CF2"/>
    <w:rsid w:val="00AA61F5"/>
    <w:rsid w:val="00AA6348"/>
    <w:rsid w:val="00AB200B"/>
    <w:rsid w:val="00AB4DCC"/>
    <w:rsid w:val="00AB4EA9"/>
    <w:rsid w:val="00AB5621"/>
    <w:rsid w:val="00AB623D"/>
    <w:rsid w:val="00AC1400"/>
    <w:rsid w:val="00AC1A37"/>
    <w:rsid w:val="00AC5E44"/>
    <w:rsid w:val="00AC5F99"/>
    <w:rsid w:val="00AD1B77"/>
    <w:rsid w:val="00AD2599"/>
    <w:rsid w:val="00AD6544"/>
    <w:rsid w:val="00AD750F"/>
    <w:rsid w:val="00AE2458"/>
    <w:rsid w:val="00AE2B4D"/>
    <w:rsid w:val="00AE3870"/>
    <w:rsid w:val="00AE3B5E"/>
    <w:rsid w:val="00AE5666"/>
    <w:rsid w:val="00AF1BC0"/>
    <w:rsid w:val="00AF2CD0"/>
    <w:rsid w:val="00AF43A1"/>
    <w:rsid w:val="00AF50F4"/>
    <w:rsid w:val="00AF5739"/>
    <w:rsid w:val="00AF638F"/>
    <w:rsid w:val="00AF6FCB"/>
    <w:rsid w:val="00B01EC2"/>
    <w:rsid w:val="00B04F2E"/>
    <w:rsid w:val="00B11B23"/>
    <w:rsid w:val="00B1222C"/>
    <w:rsid w:val="00B14133"/>
    <w:rsid w:val="00B143C0"/>
    <w:rsid w:val="00B15998"/>
    <w:rsid w:val="00B15AEA"/>
    <w:rsid w:val="00B160B2"/>
    <w:rsid w:val="00B24BAC"/>
    <w:rsid w:val="00B34FC2"/>
    <w:rsid w:val="00B35771"/>
    <w:rsid w:val="00B3621C"/>
    <w:rsid w:val="00B40FC8"/>
    <w:rsid w:val="00B43445"/>
    <w:rsid w:val="00B43C32"/>
    <w:rsid w:val="00B445A7"/>
    <w:rsid w:val="00B451A0"/>
    <w:rsid w:val="00B4601C"/>
    <w:rsid w:val="00B46509"/>
    <w:rsid w:val="00B468B5"/>
    <w:rsid w:val="00B503AA"/>
    <w:rsid w:val="00B52345"/>
    <w:rsid w:val="00B55879"/>
    <w:rsid w:val="00B56D09"/>
    <w:rsid w:val="00B573DE"/>
    <w:rsid w:val="00B60550"/>
    <w:rsid w:val="00B63A87"/>
    <w:rsid w:val="00B66D3F"/>
    <w:rsid w:val="00B67DEC"/>
    <w:rsid w:val="00B70C39"/>
    <w:rsid w:val="00B735A4"/>
    <w:rsid w:val="00B761D3"/>
    <w:rsid w:val="00B76CA6"/>
    <w:rsid w:val="00B80526"/>
    <w:rsid w:val="00B8400D"/>
    <w:rsid w:val="00B9344C"/>
    <w:rsid w:val="00B94751"/>
    <w:rsid w:val="00B947A8"/>
    <w:rsid w:val="00B94CEA"/>
    <w:rsid w:val="00B94F56"/>
    <w:rsid w:val="00BA0DBC"/>
    <w:rsid w:val="00BA3732"/>
    <w:rsid w:val="00BA4BC1"/>
    <w:rsid w:val="00BA5458"/>
    <w:rsid w:val="00BA7849"/>
    <w:rsid w:val="00BA7B82"/>
    <w:rsid w:val="00BB1262"/>
    <w:rsid w:val="00BB1914"/>
    <w:rsid w:val="00BB2097"/>
    <w:rsid w:val="00BB32DA"/>
    <w:rsid w:val="00BB49B7"/>
    <w:rsid w:val="00BB539C"/>
    <w:rsid w:val="00BB678E"/>
    <w:rsid w:val="00BC0C5A"/>
    <w:rsid w:val="00BC2F0A"/>
    <w:rsid w:val="00BC5F46"/>
    <w:rsid w:val="00BC6A4D"/>
    <w:rsid w:val="00BD463D"/>
    <w:rsid w:val="00BD6196"/>
    <w:rsid w:val="00BD797B"/>
    <w:rsid w:val="00BE058B"/>
    <w:rsid w:val="00BE20E1"/>
    <w:rsid w:val="00BE2171"/>
    <w:rsid w:val="00BE3CF4"/>
    <w:rsid w:val="00BE5DDE"/>
    <w:rsid w:val="00BE620C"/>
    <w:rsid w:val="00BF14DA"/>
    <w:rsid w:val="00BF27B3"/>
    <w:rsid w:val="00BF3116"/>
    <w:rsid w:val="00BF57D9"/>
    <w:rsid w:val="00BF7695"/>
    <w:rsid w:val="00C0050A"/>
    <w:rsid w:val="00C00AA3"/>
    <w:rsid w:val="00C01829"/>
    <w:rsid w:val="00C020FF"/>
    <w:rsid w:val="00C0441E"/>
    <w:rsid w:val="00C064B3"/>
    <w:rsid w:val="00C06924"/>
    <w:rsid w:val="00C12D28"/>
    <w:rsid w:val="00C13977"/>
    <w:rsid w:val="00C15231"/>
    <w:rsid w:val="00C16892"/>
    <w:rsid w:val="00C20314"/>
    <w:rsid w:val="00C21CC2"/>
    <w:rsid w:val="00C22664"/>
    <w:rsid w:val="00C232FC"/>
    <w:rsid w:val="00C23CF0"/>
    <w:rsid w:val="00C265B4"/>
    <w:rsid w:val="00C30E6D"/>
    <w:rsid w:val="00C31C58"/>
    <w:rsid w:val="00C34296"/>
    <w:rsid w:val="00C357E6"/>
    <w:rsid w:val="00C3623B"/>
    <w:rsid w:val="00C36762"/>
    <w:rsid w:val="00C408E1"/>
    <w:rsid w:val="00C4168F"/>
    <w:rsid w:val="00C41A9A"/>
    <w:rsid w:val="00C44908"/>
    <w:rsid w:val="00C46929"/>
    <w:rsid w:val="00C502B1"/>
    <w:rsid w:val="00C50BE8"/>
    <w:rsid w:val="00C53D19"/>
    <w:rsid w:val="00C62FAE"/>
    <w:rsid w:val="00C64CC8"/>
    <w:rsid w:val="00C70814"/>
    <w:rsid w:val="00C71437"/>
    <w:rsid w:val="00C71B58"/>
    <w:rsid w:val="00C72878"/>
    <w:rsid w:val="00C7315E"/>
    <w:rsid w:val="00C8182D"/>
    <w:rsid w:val="00C85DDB"/>
    <w:rsid w:val="00C87482"/>
    <w:rsid w:val="00C879DA"/>
    <w:rsid w:val="00C87AF3"/>
    <w:rsid w:val="00C91ADC"/>
    <w:rsid w:val="00C92822"/>
    <w:rsid w:val="00C93A94"/>
    <w:rsid w:val="00C93AFF"/>
    <w:rsid w:val="00C94FDA"/>
    <w:rsid w:val="00C9654A"/>
    <w:rsid w:val="00C96AE5"/>
    <w:rsid w:val="00CA0C67"/>
    <w:rsid w:val="00CA1269"/>
    <w:rsid w:val="00CB1CFF"/>
    <w:rsid w:val="00CB24E4"/>
    <w:rsid w:val="00CB2662"/>
    <w:rsid w:val="00CB2E2A"/>
    <w:rsid w:val="00CB2FF5"/>
    <w:rsid w:val="00CB3F63"/>
    <w:rsid w:val="00CB6973"/>
    <w:rsid w:val="00CC2BDF"/>
    <w:rsid w:val="00CC692B"/>
    <w:rsid w:val="00CD0507"/>
    <w:rsid w:val="00CD28E2"/>
    <w:rsid w:val="00CD2ABE"/>
    <w:rsid w:val="00CD31C5"/>
    <w:rsid w:val="00CD428C"/>
    <w:rsid w:val="00CD5C32"/>
    <w:rsid w:val="00CD7994"/>
    <w:rsid w:val="00CE1205"/>
    <w:rsid w:val="00CE15E7"/>
    <w:rsid w:val="00CE6DC7"/>
    <w:rsid w:val="00CF1A2B"/>
    <w:rsid w:val="00CF486E"/>
    <w:rsid w:val="00D00E78"/>
    <w:rsid w:val="00D01112"/>
    <w:rsid w:val="00D028A6"/>
    <w:rsid w:val="00D04C87"/>
    <w:rsid w:val="00D063ED"/>
    <w:rsid w:val="00D06C8A"/>
    <w:rsid w:val="00D10442"/>
    <w:rsid w:val="00D10B06"/>
    <w:rsid w:val="00D11DBD"/>
    <w:rsid w:val="00D15DC7"/>
    <w:rsid w:val="00D171D7"/>
    <w:rsid w:val="00D22330"/>
    <w:rsid w:val="00D22484"/>
    <w:rsid w:val="00D2597F"/>
    <w:rsid w:val="00D267C2"/>
    <w:rsid w:val="00D26E0D"/>
    <w:rsid w:val="00D2757D"/>
    <w:rsid w:val="00D276C4"/>
    <w:rsid w:val="00D3278A"/>
    <w:rsid w:val="00D32E81"/>
    <w:rsid w:val="00D34514"/>
    <w:rsid w:val="00D37F70"/>
    <w:rsid w:val="00D44DBC"/>
    <w:rsid w:val="00D45BD0"/>
    <w:rsid w:val="00D46182"/>
    <w:rsid w:val="00D53285"/>
    <w:rsid w:val="00D5381C"/>
    <w:rsid w:val="00D57F5B"/>
    <w:rsid w:val="00D60069"/>
    <w:rsid w:val="00D705DE"/>
    <w:rsid w:val="00D77416"/>
    <w:rsid w:val="00D8508F"/>
    <w:rsid w:val="00D86842"/>
    <w:rsid w:val="00D874AD"/>
    <w:rsid w:val="00D876BD"/>
    <w:rsid w:val="00D90451"/>
    <w:rsid w:val="00D96B50"/>
    <w:rsid w:val="00D97CDA"/>
    <w:rsid w:val="00D97FC0"/>
    <w:rsid w:val="00DA0500"/>
    <w:rsid w:val="00DA0D51"/>
    <w:rsid w:val="00DA359E"/>
    <w:rsid w:val="00DA4624"/>
    <w:rsid w:val="00DA54AC"/>
    <w:rsid w:val="00DB169A"/>
    <w:rsid w:val="00DB202A"/>
    <w:rsid w:val="00DB2066"/>
    <w:rsid w:val="00DB389B"/>
    <w:rsid w:val="00DB425C"/>
    <w:rsid w:val="00DB4BE2"/>
    <w:rsid w:val="00DB54F4"/>
    <w:rsid w:val="00DB57BC"/>
    <w:rsid w:val="00DB61C7"/>
    <w:rsid w:val="00DB6C97"/>
    <w:rsid w:val="00DB79C9"/>
    <w:rsid w:val="00DC652D"/>
    <w:rsid w:val="00DC7894"/>
    <w:rsid w:val="00DC7A7C"/>
    <w:rsid w:val="00DD0975"/>
    <w:rsid w:val="00DD0E21"/>
    <w:rsid w:val="00DD2AE4"/>
    <w:rsid w:val="00DD31FE"/>
    <w:rsid w:val="00DD55E3"/>
    <w:rsid w:val="00DD753A"/>
    <w:rsid w:val="00DE0160"/>
    <w:rsid w:val="00DE5976"/>
    <w:rsid w:val="00DE7993"/>
    <w:rsid w:val="00DF1278"/>
    <w:rsid w:val="00DF152B"/>
    <w:rsid w:val="00DF3084"/>
    <w:rsid w:val="00DF4CDE"/>
    <w:rsid w:val="00E018A1"/>
    <w:rsid w:val="00E0249E"/>
    <w:rsid w:val="00E02D7B"/>
    <w:rsid w:val="00E03A3B"/>
    <w:rsid w:val="00E03EE1"/>
    <w:rsid w:val="00E04F9F"/>
    <w:rsid w:val="00E10E5D"/>
    <w:rsid w:val="00E113E5"/>
    <w:rsid w:val="00E13072"/>
    <w:rsid w:val="00E1581D"/>
    <w:rsid w:val="00E207F6"/>
    <w:rsid w:val="00E2219A"/>
    <w:rsid w:val="00E24BDB"/>
    <w:rsid w:val="00E251B5"/>
    <w:rsid w:val="00E257EE"/>
    <w:rsid w:val="00E277CF"/>
    <w:rsid w:val="00E32023"/>
    <w:rsid w:val="00E3345C"/>
    <w:rsid w:val="00E36F17"/>
    <w:rsid w:val="00E40A75"/>
    <w:rsid w:val="00E453E2"/>
    <w:rsid w:val="00E46891"/>
    <w:rsid w:val="00E47189"/>
    <w:rsid w:val="00E51D08"/>
    <w:rsid w:val="00E56B3A"/>
    <w:rsid w:val="00E72D3C"/>
    <w:rsid w:val="00E73D95"/>
    <w:rsid w:val="00E758F5"/>
    <w:rsid w:val="00E7667A"/>
    <w:rsid w:val="00E82093"/>
    <w:rsid w:val="00E82D8E"/>
    <w:rsid w:val="00E8578A"/>
    <w:rsid w:val="00E926AA"/>
    <w:rsid w:val="00E93113"/>
    <w:rsid w:val="00E9504D"/>
    <w:rsid w:val="00EA03F6"/>
    <w:rsid w:val="00EA1729"/>
    <w:rsid w:val="00EA3991"/>
    <w:rsid w:val="00EA647D"/>
    <w:rsid w:val="00EA7FCE"/>
    <w:rsid w:val="00EB4976"/>
    <w:rsid w:val="00EB5366"/>
    <w:rsid w:val="00EC13B6"/>
    <w:rsid w:val="00EC78F3"/>
    <w:rsid w:val="00EC7FA1"/>
    <w:rsid w:val="00ED3582"/>
    <w:rsid w:val="00ED39AD"/>
    <w:rsid w:val="00ED46A6"/>
    <w:rsid w:val="00ED748D"/>
    <w:rsid w:val="00EE037D"/>
    <w:rsid w:val="00EF3FE1"/>
    <w:rsid w:val="00EF5136"/>
    <w:rsid w:val="00EF5680"/>
    <w:rsid w:val="00F000C4"/>
    <w:rsid w:val="00F00200"/>
    <w:rsid w:val="00F011AB"/>
    <w:rsid w:val="00F0194D"/>
    <w:rsid w:val="00F0218A"/>
    <w:rsid w:val="00F0541C"/>
    <w:rsid w:val="00F054DD"/>
    <w:rsid w:val="00F059F6"/>
    <w:rsid w:val="00F05B7C"/>
    <w:rsid w:val="00F06F37"/>
    <w:rsid w:val="00F1075E"/>
    <w:rsid w:val="00F1162A"/>
    <w:rsid w:val="00F12057"/>
    <w:rsid w:val="00F13194"/>
    <w:rsid w:val="00F14B09"/>
    <w:rsid w:val="00F16A8D"/>
    <w:rsid w:val="00F16C47"/>
    <w:rsid w:val="00F20147"/>
    <w:rsid w:val="00F20C22"/>
    <w:rsid w:val="00F22504"/>
    <w:rsid w:val="00F22588"/>
    <w:rsid w:val="00F23728"/>
    <w:rsid w:val="00F26168"/>
    <w:rsid w:val="00F26FF5"/>
    <w:rsid w:val="00F27875"/>
    <w:rsid w:val="00F27B97"/>
    <w:rsid w:val="00F3095A"/>
    <w:rsid w:val="00F3230C"/>
    <w:rsid w:val="00F33757"/>
    <w:rsid w:val="00F35735"/>
    <w:rsid w:val="00F36243"/>
    <w:rsid w:val="00F43FB5"/>
    <w:rsid w:val="00F4743B"/>
    <w:rsid w:val="00F50617"/>
    <w:rsid w:val="00F57C81"/>
    <w:rsid w:val="00F622DF"/>
    <w:rsid w:val="00F6243E"/>
    <w:rsid w:val="00F62C45"/>
    <w:rsid w:val="00F66467"/>
    <w:rsid w:val="00F716AB"/>
    <w:rsid w:val="00F73942"/>
    <w:rsid w:val="00F741CA"/>
    <w:rsid w:val="00F76AA5"/>
    <w:rsid w:val="00F77010"/>
    <w:rsid w:val="00F823A1"/>
    <w:rsid w:val="00F830EC"/>
    <w:rsid w:val="00F839AC"/>
    <w:rsid w:val="00F872AF"/>
    <w:rsid w:val="00F904E2"/>
    <w:rsid w:val="00F91C16"/>
    <w:rsid w:val="00F9409D"/>
    <w:rsid w:val="00F9719D"/>
    <w:rsid w:val="00F97B32"/>
    <w:rsid w:val="00FA0FE3"/>
    <w:rsid w:val="00FA1AF6"/>
    <w:rsid w:val="00FA270F"/>
    <w:rsid w:val="00FA2C8C"/>
    <w:rsid w:val="00FA6004"/>
    <w:rsid w:val="00FA7B1B"/>
    <w:rsid w:val="00FB0AB3"/>
    <w:rsid w:val="00FB4B5D"/>
    <w:rsid w:val="00FB65D9"/>
    <w:rsid w:val="00FC1167"/>
    <w:rsid w:val="00FD1984"/>
    <w:rsid w:val="00FD43F8"/>
    <w:rsid w:val="00FD6040"/>
    <w:rsid w:val="00FE1C46"/>
    <w:rsid w:val="00FE1DCD"/>
    <w:rsid w:val="00FE3948"/>
    <w:rsid w:val="00FE3A1C"/>
    <w:rsid w:val="00FE6137"/>
    <w:rsid w:val="00FE6BF7"/>
    <w:rsid w:val="00FF430E"/>
    <w:rsid w:val="00FF4CBB"/>
    <w:rsid w:val="00FF5EEF"/>
    <w:rsid w:val="00FF639B"/>
    <w:rsid w:val="00FF7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1D469664"/>
  <w15:docId w15:val="{4FDD9750-B130-49CF-91AF-C5DC8D146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C5A"/>
    <w:pPr>
      <w:spacing w:after="240" w:line="360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96810"/>
    <w:pPr>
      <w:keepNext/>
      <w:keepLines/>
      <w:spacing w:before="240" w:after="0" w:line="480" w:lineRule="auto"/>
      <w:outlineLvl w:val="0"/>
    </w:pPr>
    <w:rPr>
      <w:rFonts w:eastAsiaTheme="majorEastAsia" w:cstheme="majorBidi"/>
      <w:b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5879"/>
    <w:pPr>
      <w:keepNext/>
      <w:keepLines/>
      <w:spacing w:before="240" w:after="0"/>
      <w:outlineLvl w:val="1"/>
    </w:pPr>
    <w:rPr>
      <w:rFonts w:eastAsiaTheme="majorEastAsia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332B8"/>
    <w:pPr>
      <w:contextualSpacing/>
      <w:jc w:val="center"/>
    </w:pPr>
    <w:rPr>
      <w:rFonts w:eastAsiaTheme="majorEastAsia" w:cstheme="majorBidi"/>
      <w:b/>
      <w:smallCaps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32B8"/>
    <w:rPr>
      <w:rFonts w:eastAsiaTheme="majorEastAsia" w:cstheme="majorBidi"/>
      <w:b/>
      <w:smallCaps/>
      <w:spacing w:val="-10"/>
      <w:kern w:val="28"/>
      <w:sz w:val="32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296810"/>
    <w:rPr>
      <w:rFonts w:eastAsiaTheme="majorEastAsia" w:cstheme="majorBidi"/>
      <w:b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55879"/>
    <w:rPr>
      <w:rFonts w:eastAsiaTheme="majorEastAsia" w:cstheme="majorBidi"/>
      <w:b/>
      <w:sz w:val="32"/>
      <w:szCs w:val="26"/>
    </w:rPr>
  </w:style>
  <w:style w:type="paragraph" w:styleId="NoSpacing">
    <w:name w:val="No Spacing"/>
    <w:aliases w:val="Abstract"/>
    <w:uiPriority w:val="1"/>
    <w:qFormat/>
    <w:rsid w:val="003332B8"/>
    <w:pPr>
      <w:spacing w:after="0" w:line="360" w:lineRule="auto"/>
      <w:jc w:val="both"/>
    </w:pPr>
    <w:rPr>
      <w:sz w:val="24"/>
    </w:rPr>
  </w:style>
  <w:style w:type="paragraph" w:styleId="ListParagraph">
    <w:name w:val="List Paragraph"/>
    <w:basedOn w:val="Normal"/>
    <w:uiPriority w:val="34"/>
    <w:qFormat/>
    <w:rsid w:val="00C91AD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02251"/>
    <w:rPr>
      <w:color w:val="808080"/>
    </w:rPr>
  </w:style>
  <w:style w:type="table" w:styleId="TableGrid">
    <w:name w:val="Table Grid"/>
    <w:basedOn w:val="TableNormal"/>
    <w:uiPriority w:val="39"/>
    <w:rsid w:val="00C265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link w:val="TableChar"/>
    <w:qFormat/>
    <w:rsid w:val="008851C6"/>
    <w:pPr>
      <w:keepLines/>
      <w:spacing w:after="0"/>
    </w:pPr>
    <w:rPr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A80567"/>
    <w:pPr>
      <w:spacing w:before="240"/>
    </w:pPr>
    <w:rPr>
      <w:b/>
      <w:iCs/>
      <w:sz w:val="20"/>
      <w:szCs w:val="18"/>
    </w:rPr>
  </w:style>
  <w:style w:type="character" w:customStyle="1" w:styleId="TableChar">
    <w:name w:val="Table Char"/>
    <w:basedOn w:val="DefaultParagraphFont"/>
    <w:link w:val="Table"/>
    <w:rsid w:val="008851C6"/>
  </w:style>
  <w:style w:type="paragraph" w:styleId="Header">
    <w:name w:val="header"/>
    <w:basedOn w:val="Normal"/>
    <w:link w:val="HeaderChar"/>
    <w:uiPriority w:val="99"/>
    <w:unhideWhenUsed/>
    <w:rsid w:val="00F000C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00C4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F000C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00C4"/>
    <w:rPr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063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6330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633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63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633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633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633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41B40"/>
    <w:pPr>
      <w:spacing w:after="0" w:line="240" w:lineRule="auto"/>
    </w:pPr>
    <w:rPr>
      <w:sz w:val="24"/>
    </w:rPr>
  </w:style>
  <w:style w:type="paragraph" w:customStyle="1" w:styleId="references">
    <w:name w:val="references"/>
    <w:basedOn w:val="Normal"/>
    <w:link w:val="referencesChar"/>
    <w:qFormat/>
    <w:rsid w:val="003A694B"/>
    <w:pPr>
      <w:ind w:left="284" w:hanging="284"/>
    </w:pPr>
    <w:rPr>
      <w:szCs w:val="24"/>
    </w:rPr>
  </w:style>
  <w:style w:type="character" w:customStyle="1" w:styleId="referencesChar">
    <w:name w:val="references Char"/>
    <w:basedOn w:val="DefaultParagraphFont"/>
    <w:link w:val="references"/>
    <w:rsid w:val="003A694B"/>
    <w:rPr>
      <w:sz w:val="24"/>
      <w:szCs w:val="24"/>
    </w:rPr>
  </w:style>
  <w:style w:type="character" w:customStyle="1" w:styleId="st">
    <w:name w:val="st"/>
    <w:basedOn w:val="DefaultParagraphFont"/>
    <w:rsid w:val="008152F8"/>
  </w:style>
  <w:style w:type="paragraph" w:styleId="FootnoteText">
    <w:name w:val="footnote text"/>
    <w:basedOn w:val="Normal"/>
    <w:link w:val="FootnoteTextChar"/>
    <w:uiPriority w:val="99"/>
    <w:semiHidden/>
    <w:unhideWhenUsed/>
    <w:rsid w:val="00CB2662"/>
    <w:pPr>
      <w:spacing w:after="0"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B2662"/>
  </w:style>
  <w:style w:type="character" w:styleId="FootnoteReference">
    <w:name w:val="footnote reference"/>
    <w:basedOn w:val="DefaultParagraphFont"/>
    <w:uiPriority w:val="99"/>
    <w:semiHidden/>
    <w:unhideWhenUsed/>
    <w:rsid w:val="00CB2662"/>
    <w:rPr>
      <w:vertAlign w:val="superscript"/>
    </w:rPr>
  </w:style>
  <w:style w:type="numbering" w:customStyle="1" w:styleId="NoList1">
    <w:name w:val="No List1"/>
    <w:next w:val="NoList"/>
    <w:uiPriority w:val="99"/>
    <w:semiHidden/>
    <w:unhideWhenUsed/>
    <w:rsid w:val="002430A6"/>
  </w:style>
  <w:style w:type="numbering" w:customStyle="1" w:styleId="NoList2">
    <w:name w:val="No List2"/>
    <w:next w:val="NoList"/>
    <w:uiPriority w:val="99"/>
    <w:semiHidden/>
    <w:unhideWhenUsed/>
    <w:rsid w:val="002430A6"/>
  </w:style>
  <w:style w:type="paragraph" w:customStyle="1" w:styleId="sc1">
    <w:name w:val="sc1"/>
    <w:basedOn w:val="Normal"/>
    <w:rsid w:val="002430A6"/>
    <w:pPr>
      <w:spacing w:before="100" w:beforeAutospacing="1" w:after="100" w:afterAutospacing="1" w:line="240" w:lineRule="auto"/>
      <w:jc w:val="left"/>
    </w:pPr>
    <w:rPr>
      <w:rFonts w:eastAsia="Times New Roman"/>
      <w:color w:val="008000"/>
      <w:szCs w:val="24"/>
      <w:lang w:eastAsia="en-GB"/>
    </w:rPr>
  </w:style>
  <w:style w:type="paragraph" w:customStyle="1" w:styleId="sc2">
    <w:name w:val="sc2"/>
    <w:basedOn w:val="Normal"/>
    <w:rsid w:val="002430A6"/>
    <w:pPr>
      <w:spacing w:before="100" w:beforeAutospacing="1" w:after="100" w:afterAutospacing="1" w:line="240" w:lineRule="auto"/>
      <w:jc w:val="left"/>
    </w:pPr>
    <w:rPr>
      <w:rFonts w:eastAsia="Times New Roman"/>
      <w:b/>
      <w:bCs/>
      <w:color w:val="0000FF"/>
      <w:szCs w:val="24"/>
      <w:lang w:eastAsia="en-GB"/>
    </w:rPr>
  </w:style>
  <w:style w:type="paragraph" w:customStyle="1" w:styleId="sc3">
    <w:name w:val="sc3"/>
    <w:basedOn w:val="Normal"/>
    <w:rsid w:val="002430A6"/>
    <w:pPr>
      <w:spacing w:before="100" w:beforeAutospacing="1" w:after="100" w:afterAutospacing="1" w:line="240" w:lineRule="auto"/>
      <w:jc w:val="left"/>
    </w:pPr>
    <w:rPr>
      <w:rFonts w:eastAsia="Times New Roman"/>
      <w:color w:val="8000FF"/>
      <w:szCs w:val="24"/>
      <w:lang w:eastAsia="en-GB"/>
    </w:rPr>
  </w:style>
  <w:style w:type="paragraph" w:customStyle="1" w:styleId="sc4">
    <w:name w:val="sc4"/>
    <w:basedOn w:val="Normal"/>
    <w:rsid w:val="002430A6"/>
    <w:pPr>
      <w:spacing w:before="100" w:beforeAutospacing="1" w:after="100" w:afterAutospacing="1" w:line="240" w:lineRule="auto"/>
      <w:jc w:val="left"/>
    </w:pPr>
    <w:rPr>
      <w:rFonts w:eastAsia="Times New Roman"/>
      <w:color w:val="0080FF"/>
      <w:szCs w:val="24"/>
      <w:lang w:eastAsia="en-GB"/>
    </w:rPr>
  </w:style>
  <w:style w:type="paragraph" w:customStyle="1" w:styleId="sc5">
    <w:name w:val="sc5"/>
    <w:basedOn w:val="Normal"/>
    <w:rsid w:val="002430A6"/>
    <w:pPr>
      <w:spacing w:before="100" w:beforeAutospacing="1" w:after="100" w:afterAutospacing="1" w:line="240" w:lineRule="auto"/>
      <w:jc w:val="left"/>
    </w:pPr>
    <w:rPr>
      <w:rFonts w:eastAsia="Times New Roman"/>
      <w:color w:val="FF8000"/>
      <w:szCs w:val="24"/>
      <w:lang w:eastAsia="en-GB"/>
    </w:rPr>
  </w:style>
  <w:style w:type="paragraph" w:customStyle="1" w:styleId="sc6">
    <w:name w:val="sc6"/>
    <w:basedOn w:val="Normal"/>
    <w:rsid w:val="002430A6"/>
    <w:pPr>
      <w:spacing w:before="100" w:beforeAutospacing="1" w:after="100" w:afterAutospacing="1" w:line="240" w:lineRule="auto"/>
      <w:jc w:val="left"/>
    </w:pPr>
    <w:rPr>
      <w:rFonts w:eastAsia="Times New Roman"/>
      <w:color w:val="808080"/>
      <w:szCs w:val="24"/>
      <w:lang w:eastAsia="en-GB"/>
    </w:rPr>
  </w:style>
  <w:style w:type="paragraph" w:customStyle="1" w:styleId="sc8">
    <w:name w:val="sc8"/>
    <w:basedOn w:val="Normal"/>
    <w:rsid w:val="002430A6"/>
    <w:pPr>
      <w:spacing w:before="100" w:beforeAutospacing="1" w:after="100" w:afterAutospacing="1" w:line="240" w:lineRule="auto"/>
      <w:jc w:val="left"/>
    </w:pPr>
    <w:rPr>
      <w:rFonts w:eastAsia="Times New Roman"/>
      <w:b/>
      <w:bCs/>
      <w:color w:val="000080"/>
      <w:szCs w:val="24"/>
      <w:lang w:eastAsia="en-GB"/>
    </w:rPr>
  </w:style>
  <w:style w:type="paragraph" w:customStyle="1" w:styleId="sc10">
    <w:name w:val="sc10"/>
    <w:basedOn w:val="Normal"/>
    <w:rsid w:val="002430A6"/>
    <w:pPr>
      <w:spacing w:before="100" w:beforeAutospacing="1" w:after="100" w:afterAutospacing="1" w:line="240" w:lineRule="auto"/>
      <w:jc w:val="left"/>
    </w:pPr>
    <w:rPr>
      <w:rFonts w:eastAsia="Times New Roman"/>
      <w:color w:val="804000"/>
      <w:szCs w:val="24"/>
      <w:lang w:eastAsia="en-GB"/>
    </w:rPr>
  </w:style>
  <w:style w:type="character" w:customStyle="1" w:styleId="sc11">
    <w:name w:val="sc11"/>
    <w:basedOn w:val="DefaultParagraphFont"/>
    <w:rsid w:val="002430A6"/>
    <w:rPr>
      <w:rFonts w:ascii="Courier New" w:hAnsi="Courier New" w:cs="Courier New" w:hint="default"/>
      <w:color w:val="008000"/>
      <w:sz w:val="20"/>
      <w:szCs w:val="20"/>
    </w:rPr>
  </w:style>
  <w:style w:type="character" w:customStyle="1" w:styleId="sc0">
    <w:name w:val="sc0"/>
    <w:basedOn w:val="DefaultParagraphFont"/>
    <w:rsid w:val="002430A6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31">
    <w:name w:val="sc31"/>
    <w:basedOn w:val="DefaultParagraphFont"/>
    <w:rsid w:val="002430A6"/>
    <w:rPr>
      <w:rFonts w:ascii="Courier New" w:hAnsi="Courier New" w:cs="Courier New" w:hint="default"/>
      <w:color w:val="8000FF"/>
      <w:sz w:val="20"/>
      <w:szCs w:val="20"/>
    </w:rPr>
  </w:style>
  <w:style w:type="character" w:customStyle="1" w:styleId="sc81">
    <w:name w:val="sc81"/>
    <w:basedOn w:val="DefaultParagraphFont"/>
    <w:rsid w:val="002430A6"/>
    <w:rPr>
      <w:rFonts w:ascii="Courier New" w:hAnsi="Courier New" w:cs="Courier New" w:hint="default"/>
      <w:b/>
      <w:bCs/>
      <w:color w:val="000080"/>
      <w:sz w:val="20"/>
      <w:szCs w:val="20"/>
    </w:rPr>
  </w:style>
  <w:style w:type="character" w:customStyle="1" w:styleId="sc41">
    <w:name w:val="sc41"/>
    <w:basedOn w:val="DefaultParagraphFont"/>
    <w:rsid w:val="002430A6"/>
    <w:rPr>
      <w:rFonts w:ascii="Courier New" w:hAnsi="Courier New" w:cs="Courier New" w:hint="default"/>
      <w:color w:val="0080FF"/>
      <w:sz w:val="20"/>
      <w:szCs w:val="20"/>
    </w:rPr>
  </w:style>
  <w:style w:type="character" w:customStyle="1" w:styleId="sc9">
    <w:name w:val="sc9"/>
    <w:basedOn w:val="DefaultParagraphFont"/>
    <w:rsid w:val="002430A6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21">
    <w:name w:val="sc21"/>
    <w:basedOn w:val="DefaultParagraphFont"/>
    <w:rsid w:val="002430A6"/>
    <w:rPr>
      <w:rFonts w:ascii="Courier New" w:hAnsi="Courier New" w:cs="Courier New" w:hint="default"/>
      <w:b/>
      <w:bCs/>
      <w:color w:val="0000FF"/>
      <w:sz w:val="20"/>
      <w:szCs w:val="20"/>
    </w:rPr>
  </w:style>
  <w:style w:type="character" w:customStyle="1" w:styleId="sc51">
    <w:name w:val="sc51"/>
    <w:basedOn w:val="DefaultParagraphFont"/>
    <w:rsid w:val="002430A6"/>
    <w:rPr>
      <w:rFonts w:ascii="Courier New" w:hAnsi="Courier New" w:cs="Courier New" w:hint="default"/>
      <w:color w:val="FF8000"/>
      <w:sz w:val="20"/>
      <w:szCs w:val="20"/>
    </w:rPr>
  </w:style>
  <w:style w:type="character" w:customStyle="1" w:styleId="sc101">
    <w:name w:val="sc101"/>
    <w:basedOn w:val="DefaultParagraphFont"/>
    <w:rsid w:val="002430A6"/>
    <w:rPr>
      <w:rFonts w:ascii="Courier New" w:hAnsi="Courier New" w:cs="Courier New" w:hint="default"/>
      <w:color w:val="804000"/>
      <w:sz w:val="20"/>
      <w:szCs w:val="20"/>
    </w:rPr>
  </w:style>
  <w:style w:type="character" w:customStyle="1" w:styleId="sc61">
    <w:name w:val="sc61"/>
    <w:basedOn w:val="DefaultParagraphFont"/>
    <w:rsid w:val="002430A6"/>
    <w:rPr>
      <w:rFonts w:ascii="Courier New" w:hAnsi="Courier New" w:cs="Courier New" w:hint="default"/>
      <w:color w:val="808080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6C393B"/>
    <w:pPr>
      <w:spacing w:line="259" w:lineRule="auto"/>
      <w:outlineLvl w:val="9"/>
    </w:pPr>
    <w:rPr>
      <w:rFonts w:asciiTheme="majorHAnsi" w:hAnsiTheme="majorHAnsi"/>
      <w:b w:val="0"/>
      <w:smallCaps/>
      <w:color w:val="2E74B5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C393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393B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6C393B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14B09"/>
  </w:style>
  <w:style w:type="paragraph" w:styleId="NormalWeb">
    <w:name w:val="Normal (Web)"/>
    <w:basedOn w:val="Normal"/>
    <w:uiPriority w:val="99"/>
    <w:semiHidden/>
    <w:unhideWhenUsed/>
    <w:rsid w:val="00BD797B"/>
    <w:pPr>
      <w:spacing w:before="100" w:beforeAutospacing="1" w:after="100" w:afterAutospacing="1" w:line="240" w:lineRule="auto"/>
      <w:jc w:val="left"/>
    </w:pPr>
    <w:rPr>
      <w:rFonts w:eastAsia="Times New Roman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BC5F46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679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37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8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0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4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1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0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2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9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6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2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7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77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jpe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2466FA-5436-4D39-ABD0-DD322173D4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3</Pages>
  <Words>313</Words>
  <Characters>178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</dc:creator>
  <cp:keywords/>
  <dc:description/>
  <cp:lastModifiedBy>Gui Bortolotto</cp:lastModifiedBy>
  <cp:revision>81</cp:revision>
  <cp:lastPrinted>2019-01-19T15:22:00Z</cp:lastPrinted>
  <dcterms:created xsi:type="dcterms:W3CDTF">2021-06-21T11:37:00Z</dcterms:created>
  <dcterms:modified xsi:type="dcterms:W3CDTF">2021-08-25T2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ethods-in-ecology-and-evolution</vt:lpwstr>
  </property>
  <property fmtid="{D5CDD505-2E9C-101B-9397-08002B2CF9AE}" pid="15" name="Mendeley Recent Style Name 6_1">
    <vt:lpwstr>Methods in Ecology and Evolution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576f94b-0e82-383b-997c-105aa2e52633</vt:lpwstr>
  </property>
  <property fmtid="{D5CDD505-2E9C-101B-9397-08002B2CF9AE}" pid="24" name="Mendeley Citation Style_1">
    <vt:lpwstr>http://www.zotero.org/styles/methods-in-ecology-and-evolution</vt:lpwstr>
  </property>
</Properties>
</file>